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F084C" w14:textId="6B4C8DD2" w:rsidR="00BC1D45" w:rsidRPr="00BC1D45" w:rsidRDefault="00602A46" w:rsidP="00BC1D45">
      <w:pPr>
        <w:spacing w:line="360" w:lineRule="auto"/>
        <w:rPr>
          <w:rFonts w:ascii="Times New Roman" w:hAnsi="Times New Roman" w:cs="Times New Roman"/>
          <w:kern w:val="0"/>
          <w:sz w:val="22"/>
          <w:szCs w:val="24"/>
        </w:rPr>
      </w:pPr>
      <w:bookmarkStart w:id="0" w:name="_Hlk82530023"/>
      <w:r w:rsidRPr="00F34B56">
        <w:rPr>
          <w:rFonts w:ascii="Times New Roman" w:hAnsi="Times New Roman" w:cs="Times New Roman"/>
          <w:b/>
          <w:kern w:val="0"/>
          <w:sz w:val="22"/>
          <w:szCs w:val="24"/>
        </w:rPr>
        <w:t xml:space="preserve">Supplementary </w:t>
      </w:r>
      <w:r w:rsidR="00BC1D45" w:rsidRPr="00F34B56">
        <w:rPr>
          <w:rFonts w:ascii="Times New Roman" w:hAnsi="Times New Roman" w:cs="Times New Roman" w:hint="eastAsia"/>
          <w:b/>
          <w:kern w:val="0"/>
          <w:sz w:val="22"/>
          <w:szCs w:val="24"/>
        </w:rPr>
        <w:t>T</w:t>
      </w:r>
      <w:r w:rsidR="00BC1D45" w:rsidRPr="00F34B56">
        <w:rPr>
          <w:rFonts w:ascii="Times New Roman" w:hAnsi="Times New Roman" w:cs="Times New Roman"/>
          <w:b/>
          <w:kern w:val="0"/>
          <w:sz w:val="22"/>
          <w:szCs w:val="24"/>
        </w:rPr>
        <w:t>ABLE</w:t>
      </w:r>
      <w:r w:rsidR="00F34B56" w:rsidRPr="00F34B56">
        <w:rPr>
          <w:rFonts w:ascii="Times New Roman" w:hAnsi="Times New Roman" w:cs="Times New Roman"/>
          <w:b/>
          <w:kern w:val="0"/>
          <w:sz w:val="22"/>
          <w:szCs w:val="24"/>
        </w:rPr>
        <w:t xml:space="preserve"> 1</w:t>
      </w:r>
      <w:proofErr w:type="gramStart"/>
      <w:r w:rsidR="00BC1D45" w:rsidRPr="00BC1D45">
        <w:rPr>
          <w:rFonts w:ascii="Times New Roman" w:hAnsi="Times New Roman" w:cs="Times New Roman"/>
          <w:b/>
          <w:kern w:val="0"/>
          <w:sz w:val="22"/>
          <w:szCs w:val="24"/>
        </w:rPr>
        <w:t>丨</w:t>
      </w:r>
      <w:proofErr w:type="gramEnd"/>
      <w:r w:rsidR="00BC1D45" w:rsidRPr="00BC1D45">
        <w:rPr>
          <w:rFonts w:ascii="Times New Roman" w:hAnsi="Times New Roman" w:cs="Times New Roman"/>
          <w:kern w:val="0"/>
          <w:sz w:val="22"/>
          <w:szCs w:val="24"/>
        </w:rPr>
        <w:t xml:space="preserve"> Summary of the criteria </w:t>
      </w:r>
      <w:r w:rsidR="00BC1D45" w:rsidRPr="00BC1D45">
        <w:rPr>
          <w:rFonts w:ascii="Times New Roman" w:hAnsi="Times New Roman" w:cs="Times New Roman" w:hint="eastAsia"/>
          <w:kern w:val="0"/>
          <w:sz w:val="22"/>
          <w:szCs w:val="24"/>
        </w:rPr>
        <w:t>va</w:t>
      </w:r>
      <w:r w:rsidR="00BC1D45" w:rsidRPr="00BC1D45">
        <w:rPr>
          <w:rFonts w:ascii="Times New Roman" w:hAnsi="Times New Roman" w:cs="Times New Roman"/>
          <w:kern w:val="0"/>
          <w:sz w:val="22"/>
          <w:szCs w:val="24"/>
        </w:rPr>
        <w:t xml:space="preserve">lues for comparing the </w:t>
      </w:r>
      <w:proofErr w:type="spellStart"/>
      <w:r w:rsidR="00BC1D45" w:rsidRPr="00BC1D45">
        <w:rPr>
          <w:rFonts w:ascii="Times New Roman" w:hAnsi="Times New Roman" w:cs="Times New Roman"/>
          <w:kern w:val="0"/>
          <w:sz w:val="22"/>
          <w:szCs w:val="24"/>
        </w:rPr>
        <w:t>Gompertz</w:t>
      </w:r>
      <w:proofErr w:type="spellEnd"/>
      <w:r w:rsidR="00BC1D45" w:rsidRPr="00BC1D45">
        <w:rPr>
          <w:rFonts w:ascii="Times New Roman" w:hAnsi="Times New Roman" w:cs="Times New Roman" w:hint="eastAsia"/>
          <w:kern w:val="0"/>
          <w:sz w:val="22"/>
          <w:szCs w:val="24"/>
        </w:rPr>
        <w:t>,</w:t>
      </w:r>
      <w:r w:rsidR="00BC1D45" w:rsidRPr="00BC1D45">
        <w:rPr>
          <w:rFonts w:ascii="Times New Roman" w:hAnsi="Times New Roman" w:cs="Times New Roman"/>
          <w:kern w:val="0"/>
          <w:sz w:val="22"/>
          <w:szCs w:val="24"/>
        </w:rPr>
        <w:t xml:space="preserve"> </w:t>
      </w:r>
      <w:r w:rsidR="00BC1D45" w:rsidRPr="00BC1D45">
        <w:rPr>
          <w:rFonts w:ascii="Times New Roman" w:hAnsi="Times New Roman" w:cs="Times New Roman" w:hint="eastAsia"/>
          <w:kern w:val="0"/>
          <w:sz w:val="22"/>
          <w:szCs w:val="24"/>
        </w:rPr>
        <w:t>l</w:t>
      </w:r>
      <w:r w:rsidR="00BC1D45" w:rsidRPr="00BC1D45">
        <w:rPr>
          <w:rFonts w:ascii="Times New Roman" w:hAnsi="Times New Roman" w:cs="Times New Roman"/>
          <w:kern w:val="0"/>
          <w:sz w:val="22"/>
          <w:szCs w:val="24"/>
        </w:rPr>
        <w:t xml:space="preserve">ogistic and von </w:t>
      </w:r>
      <w:proofErr w:type="spellStart"/>
      <w:r w:rsidR="00BC1D45" w:rsidRPr="00BC1D45">
        <w:rPr>
          <w:rFonts w:ascii="Times New Roman" w:hAnsi="Times New Roman" w:cs="Times New Roman"/>
          <w:kern w:val="0"/>
          <w:sz w:val="22"/>
          <w:szCs w:val="24"/>
        </w:rPr>
        <w:t>Bertalanffy</w:t>
      </w:r>
      <w:proofErr w:type="spellEnd"/>
      <w:r w:rsidR="00BC1D45" w:rsidRPr="00BC1D45">
        <w:rPr>
          <w:rFonts w:ascii="Times New Roman" w:hAnsi="Times New Roman" w:cs="Times New Roman"/>
          <w:kern w:val="0"/>
          <w:sz w:val="22"/>
          <w:szCs w:val="24"/>
        </w:rPr>
        <w:t xml:space="preserve"> models fitting for the aerenchyma </w:t>
      </w:r>
      <w:r w:rsidR="003F4FF6">
        <w:rPr>
          <w:rFonts w:ascii="Times New Roman" w:hAnsi="Times New Roman" w:cs="Times New Roman"/>
          <w:kern w:val="0"/>
          <w:sz w:val="22"/>
          <w:szCs w:val="24"/>
        </w:rPr>
        <w:t>percentage</w:t>
      </w:r>
      <w:r w:rsidR="00BC1D45" w:rsidRPr="00BC1D45">
        <w:rPr>
          <w:rFonts w:ascii="Times New Roman" w:hAnsi="Times New Roman" w:cs="Times New Roman"/>
          <w:kern w:val="0"/>
          <w:sz w:val="22"/>
          <w:szCs w:val="24"/>
        </w:rPr>
        <w:t xml:space="preserve"> in rice adventitious roots with different lengths.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4"/>
        <w:gridCol w:w="868"/>
        <w:gridCol w:w="836"/>
        <w:gridCol w:w="748"/>
        <w:gridCol w:w="87"/>
        <w:gridCol w:w="972"/>
        <w:gridCol w:w="700"/>
        <w:gridCol w:w="805"/>
        <w:gridCol w:w="30"/>
        <w:gridCol w:w="898"/>
        <w:gridCol w:w="775"/>
        <w:gridCol w:w="839"/>
        <w:gridCol w:w="18"/>
      </w:tblGrid>
      <w:tr w:rsidR="00BC1D45" w:rsidRPr="00BC1D45" w14:paraId="6F4DB8D2" w14:textId="77777777" w:rsidTr="00BC1D45">
        <w:trPr>
          <w:trHeight w:val="468"/>
        </w:trPr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5EEE3ED9" w14:textId="77777777" w:rsidR="00BC1D45" w:rsidRPr="00BC1D45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2"/>
                <w:szCs w:val="24"/>
              </w:rPr>
              <w:t>Root length</w:t>
            </w:r>
          </w:p>
        </w:tc>
        <w:tc>
          <w:tcPr>
            <w:tcW w:w="1461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74EDF2C1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R</w:t>
            </w: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528" w:type="pct"/>
            <w:gridSpan w:val="4"/>
            <w:tcBorders>
              <w:top w:val="single" w:sz="4" w:space="0" w:color="auto"/>
              <w:bottom w:val="nil"/>
            </w:tcBorders>
          </w:tcPr>
          <w:p w14:paraId="6786D3D7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AIC</w:t>
            </w:r>
          </w:p>
        </w:tc>
        <w:tc>
          <w:tcPr>
            <w:tcW w:w="1526" w:type="pct"/>
            <w:gridSpan w:val="5"/>
            <w:tcBorders>
              <w:top w:val="single" w:sz="4" w:space="0" w:color="auto"/>
              <w:bottom w:val="nil"/>
            </w:tcBorders>
          </w:tcPr>
          <w:p w14:paraId="3A79D784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BIC</w:t>
            </w:r>
          </w:p>
        </w:tc>
      </w:tr>
      <w:tr w:rsidR="00BC1D45" w:rsidRPr="00BC1D45" w14:paraId="1010346E" w14:textId="77777777" w:rsidTr="00BC1D45">
        <w:trPr>
          <w:gridAfter w:val="1"/>
          <w:wAfter w:w="11" w:type="pct"/>
          <w:trHeight w:val="468"/>
        </w:trPr>
        <w:tc>
          <w:tcPr>
            <w:tcW w:w="4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83046" w14:textId="77777777" w:rsidR="00BC1D45" w:rsidRPr="00BC1D45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20BB22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G (</w:t>
            </w:r>
            <w:r w:rsidRPr="00BC1D45">
              <w:rPr>
                <w:rFonts w:ascii="Times New Roman" w:hAnsi="Times New Roman" w:cs="Times New Roman" w:hint="eastAsia"/>
                <w:kern w:val="0"/>
                <w:sz w:val="20"/>
                <w:szCs w:val="24"/>
              </w:rPr>
              <w:t>W</w:t>
            </w:r>
            <w:r w:rsidRPr="00BC1D45">
              <w:rPr>
                <w:rFonts w:ascii="Times New Roman" w:hAnsi="Times New Roman" w:cs="Times New Roman" w:hint="eastAsia"/>
                <w:kern w:val="0"/>
                <w:sz w:val="20"/>
                <w:szCs w:val="24"/>
                <w:vertAlign w:val="subscript"/>
              </w:rPr>
              <w:t>0</w:t>
            </w: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/</w:t>
            </w:r>
            <w:proofErr w:type="spellStart"/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Ti</w:t>
            </w:r>
            <w:proofErr w:type="spellEnd"/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2EB7C8B1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L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9AF0C3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VB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62134719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G (</w:t>
            </w:r>
            <w:r w:rsidRPr="00BC1D45">
              <w:rPr>
                <w:rFonts w:ascii="Times New Roman" w:hAnsi="Times New Roman" w:cs="Times New Roman" w:hint="eastAsia"/>
                <w:kern w:val="0"/>
                <w:sz w:val="20"/>
                <w:szCs w:val="24"/>
              </w:rPr>
              <w:t>W</w:t>
            </w:r>
            <w:r w:rsidRPr="00BC1D45">
              <w:rPr>
                <w:rFonts w:ascii="Times New Roman" w:hAnsi="Times New Roman" w:cs="Times New Roman" w:hint="eastAsia"/>
                <w:kern w:val="0"/>
                <w:sz w:val="20"/>
                <w:szCs w:val="24"/>
                <w:vertAlign w:val="subscript"/>
              </w:rPr>
              <w:t>0</w:t>
            </w: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/</w:t>
            </w:r>
            <w:proofErr w:type="spellStart"/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Ti</w:t>
            </w:r>
            <w:proofErr w:type="spellEnd"/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89B7741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L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3AC50B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VB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2CA5F4F7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G (</w:t>
            </w:r>
            <w:r w:rsidRPr="00BC1D45">
              <w:rPr>
                <w:rFonts w:ascii="Times New Roman" w:hAnsi="Times New Roman" w:cs="Times New Roman" w:hint="eastAsia"/>
                <w:kern w:val="0"/>
                <w:sz w:val="20"/>
                <w:szCs w:val="24"/>
              </w:rPr>
              <w:t>W</w:t>
            </w:r>
            <w:r w:rsidRPr="00BC1D45">
              <w:rPr>
                <w:rFonts w:ascii="Times New Roman" w:hAnsi="Times New Roman" w:cs="Times New Roman" w:hint="eastAsia"/>
                <w:kern w:val="0"/>
                <w:sz w:val="20"/>
                <w:szCs w:val="24"/>
                <w:vertAlign w:val="subscript"/>
              </w:rPr>
              <w:t>0</w:t>
            </w: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/</w:t>
            </w:r>
            <w:proofErr w:type="spellStart"/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Ti</w:t>
            </w:r>
            <w:proofErr w:type="spellEnd"/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75B36385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L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DFDE391" w14:textId="77777777" w:rsidR="00BC1D45" w:rsidRPr="00BC1D45" w:rsidRDefault="00BC1D45" w:rsidP="00BC1D4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BC1D45">
              <w:rPr>
                <w:rFonts w:ascii="Times New Roman" w:hAnsi="Times New Roman" w:cs="Times New Roman"/>
                <w:kern w:val="0"/>
                <w:sz w:val="20"/>
                <w:szCs w:val="24"/>
              </w:rPr>
              <w:t>VB</w:t>
            </w:r>
          </w:p>
        </w:tc>
      </w:tr>
      <w:tr w:rsidR="00BC1D45" w:rsidRPr="00F34B56" w14:paraId="1BE09493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58B8121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4 cm</w:t>
            </w:r>
          </w:p>
        </w:tc>
        <w:tc>
          <w:tcPr>
            <w:tcW w:w="517" w:type="pct"/>
          </w:tcPr>
          <w:p w14:paraId="289AC3B0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498" w:type="pct"/>
          </w:tcPr>
          <w:p w14:paraId="54520DC7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7</w:t>
            </w:r>
          </w:p>
        </w:tc>
        <w:tc>
          <w:tcPr>
            <w:tcW w:w="498" w:type="pct"/>
            <w:gridSpan w:val="2"/>
          </w:tcPr>
          <w:p w14:paraId="6AE77923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579" w:type="pct"/>
          </w:tcPr>
          <w:p w14:paraId="4D1F187E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6.43</w:t>
            </w:r>
          </w:p>
        </w:tc>
        <w:tc>
          <w:tcPr>
            <w:tcW w:w="417" w:type="pct"/>
          </w:tcPr>
          <w:p w14:paraId="3CFB7F74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9.21</w:t>
            </w:r>
          </w:p>
        </w:tc>
        <w:tc>
          <w:tcPr>
            <w:tcW w:w="498" w:type="pct"/>
            <w:gridSpan w:val="2"/>
          </w:tcPr>
          <w:p w14:paraId="17554B47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9.41</w:t>
            </w:r>
          </w:p>
        </w:tc>
        <w:tc>
          <w:tcPr>
            <w:tcW w:w="535" w:type="pct"/>
          </w:tcPr>
          <w:p w14:paraId="3E3596DE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6.59</w:t>
            </w:r>
          </w:p>
        </w:tc>
        <w:tc>
          <w:tcPr>
            <w:tcW w:w="462" w:type="pct"/>
          </w:tcPr>
          <w:p w14:paraId="28E9A5B5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9.41</w:t>
            </w:r>
          </w:p>
        </w:tc>
        <w:tc>
          <w:tcPr>
            <w:tcW w:w="500" w:type="pct"/>
          </w:tcPr>
          <w:p w14:paraId="2686C92D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9.57</w:t>
            </w:r>
          </w:p>
        </w:tc>
      </w:tr>
      <w:tr w:rsidR="00BC1D45" w:rsidRPr="00F34B56" w14:paraId="5CA3B3AC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11B07AF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5 cm</w:t>
            </w:r>
          </w:p>
        </w:tc>
        <w:tc>
          <w:tcPr>
            <w:tcW w:w="517" w:type="pct"/>
          </w:tcPr>
          <w:p w14:paraId="3A6AD623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6</w:t>
            </w:r>
          </w:p>
        </w:tc>
        <w:tc>
          <w:tcPr>
            <w:tcW w:w="498" w:type="pct"/>
          </w:tcPr>
          <w:p w14:paraId="2FA5C639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1</w:t>
            </w:r>
          </w:p>
        </w:tc>
        <w:tc>
          <w:tcPr>
            <w:tcW w:w="498" w:type="pct"/>
            <w:gridSpan w:val="2"/>
          </w:tcPr>
          <w:p w14:paraId="05B23374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7</w:t>
            </w:r>
          </w:p>
        </w:tc>
        <w:tc>
          <w:tcPr>
            <w:tcW w:w="579" w:type="pct"/>
          </w:tcPr>
          <w:p w14:paraId="206CAC34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2.53</w:t>
            </w:r>
          </w:p>
        </w:tc>
        <w:tc>
          <w:tcPr>
            <w:tcW w:w="417" w:type="pct"/>
          </w:tcPr>
          <w:p w14:paraId="0417102D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4.75</w:t>
            </w:r>
          </w:p>
        </w:tc>
        <w:tc>
          <w:tcPr>
            <w:tcW w:w="498" w:type="pct"/>
            <w:gridSpan w:val="2"/>
          </w:tcPr>
          <w:p w14:paraId="03D43431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5.09</w:t>
            </w:r>
          </w:p>
        </w:tc>
        <w:tc>
          <w:tcPr>
            <w:tcW w:w="535" w:type="pct"/>
          </w:tcPr>
          <w:p w14:paraId="7EE2E4D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1.94</w:t>
            </w:r>
          </w:p>
        </w:tc>
        <w:tc>
          <w:tcPr>
            <w:tcW w:w="462" w:type="pct"/>
          </w:tcPr>
          <w:p w14:paraId="6172BA70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4.15</w:t>
            </w:r>
          </w:p>
        </w:tc>
        <w:tc>
          <w:tcPr>
            <w:tcW w:w="500" w:type="pct"/>
          </w:tcPr>
          <w:p w14:paraId="096757E5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4.50</w:t>
            </w:r>
          </w:p>
        </w:tc>
      </w:tr>
      <w:tr w:rsidR="00BC1D45" w:rsidRPr="00F34B56" w14:paraId="2C894B8F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0F30B244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6 cm</w:t>
            </w:r>
          </w:p>
        </w:tc>
        <w:tc>
          <w:tcPr>
            <w:tcW w:w="517" w:type="pct"/>
          </w:tcPr>
          <w:p w14:paraId="5A3399F1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498" w:type="pct"/>
          </w:tcPr>
          <w:p w14:paraId="08A59815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6</w:t>
            </w:r>
          </w:p>
        </w:tc>
        <w:tc>
          <w:tcPr>
            <w:tcW w:w="498" w:type="pct"/>
            <w:gridSpan w:val="2"/>
          </w:tcPr>
          <w:p w14:paraId="53C815D3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579" w:type="pct"/>
          </w:tcPr>
          <w:p w14:paraId="3DFA2255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6.41</w:t>
            </w:r>
          </w:p>
        </w:tc>
        <w:tc>
          <w:tcPr>
            <w:tcW w:w="417" w:type="pct"/>
          </w:tcPr>
          <w:p w14:paraId="4003F92F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7.68</w:t>
            </w:r>
          </w:p>
        </w:tc>
        <w:tc>
          <w:tcPr>
            <w:tcW w:w="498" w:type="pct"/>
            <w:gridSpan w:val="2"/>
          </w:tcPr>
          <w:p w14:paraId="737B65E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0.11</w:t>
            </w:r>
          </w:p>
        </w:tc>
        <w:tc>
          <w:tcPr>
            <w:tcW w:w="535" w:type="pct"/>
          </w:tcPr>
          <w:p w14:paraId="600122F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5.22</w:t>
            </w:r>
          </w:p>
        </w:tc>
        <w:tc>
          <w:tcPr>
            <w:tcW w:w="462" w:type="pct"/>
          </w:tcPr>
          <w:p w14:paraId="26A81642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6.49</w:t>
            </w:r>
          </w:p>
        </w:tc>
        <w:tc>
          <w:tcPr>
            <w:tcW w:w="500" w:type="pct"/>
          </w:tcPr>
          <w:p w14:paraId="196AAD5B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8.91</w:t>
            </w:r>
          </w:p>
        </w:tc>
      </w:tr>
      <w:tr w:rsidR="00BC1D45" w:rsidRPr="00F34B56" w14:paraId="59D199E2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2A247C13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7 cm</w:t>
            </w:r>
          </w:p>
        </w:tc>
        <w:tc>
          <w:tcPr>
            <w:tcW w:w="517" w:type="pct"/>
          </w:tcPr>
          <w:p w14:paraId="54B8B78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498" w:type="pct"/>
          </w:tcPr>
          <w:p w14:paraId="4D665D1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5</w:t>
            </w:r>
          </w:p>
        </w:tc>
        <w:tc>
          <w:tcPr>
            <w:tcW w:w="498" w:type="pct"/>
            <w:gridSpan w:val="2"/>
          </w:tcPr>
          <w:p w14:paraId="6B0EE08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579" w:type="pct"/>
          </w:tcPr>
          <w:p w14:paraId="34C951D9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4.84</w:t>
            </w:r>
          </w:p>
        </w:tc>
        <w:tc>
          <w:tcPr>
            <w:tcW w:w="417" w:type="pct"/>
          </w:tcPr>
          <w:p w14:paraId="2A55B665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0.85</w:t>
            </w:r>
          </w:p>
        </w:tc>
        <w:tc>
          <w:tcPr>
            <w:tcW w:w="498" w:type="pct"/>
            <w:gridSpan w:val="2"/>
          </w:tcPr>
          <w:p w14:paraId="3542FBE3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6.62</w:t>
            </w:r>
          </w:p>
        </w:tc>
        <w:tc>
          <w:tcPr>
            <w:tcW w:w="535" w:type="pct"/>
          </w:tcPr>
          <w:p w14:paraId="65C5F9F8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3.15</w:t>
            </w:r>
          </w:p>
        </w:tc>
        <w:tc>
          <w:tcPr>
            <w:tcW w:w="462" w:type="pct"/>
          </w:tcPr>
          <w:p w14:paraId="77139C5F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5</w:t>
            </w:r>
          </w:p>
        </w:tc>
        <w:tc>
          <w:tcPr>
            <w:tcW w:w="500" w:type="pct"/>
          </w:tcPr>
          <w:p w14:paraId="4662DD53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4.92</w:t>
            </w:r>
          </w:p>
        </w:tc>
      </w:tr>
      <w:tr w:rsidR="00BC1D45" w:rsidRPr="00F34B56" w14:paraId="37BA4553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5909600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8 cm</w:t>
            </w:r>
          </w:p>
        </w:tc>
        <w:tc>
          <w:tcPr>
            <w:tcW w:w="517" w:type="pct"/>
          </w:tcPr>
          <w:p w14:paraId="57B68A3E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498" w:type="pct"/>
          </w:tcPr>
          <w:p w14:paraId="10E25D38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3</w:t>
            </w:r>
          </w:p>
        </w:tc>
        <w:tc>
          <w:tcPr>
            <w:tcW w:w="498" w:type="pct"/>
            <w:gridSpan w:val="2"/>
          </w:tcPr>
          <w:p w14:paraId="571EE803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8</w:t>
            </w:r>
          </w:p>
        </w:tc>
        <w:tc>
          <w:tcPr>
            <w:tcW w:w="579" w:type="pct"/>
          </w:tcPr>
          <w:p w14:paraId="57B79D8B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8.70</w:t>
            </w:r>
          </w:p>
        </w:tc>
        <w:tc>
          <w:tcPr>
            <w:tcW w:w="417" w:type="pct"/>
          </w:tcPr>
          <w:p w14:paraId="3A23D143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7.03</w:t>
            </w:r>
          </w:p>
        </w:tc>
        <w:tc>
          <w:tcPr>
            <w:tcW w:w="498" w:type="pct"/>
            <w:gridSpan w:val="2"/>
          </w:tcPr>
          <w:p w14:paraId="0B1FC32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5.19</w:t>
            </w:r>
          </w:p>
        </w:tc>
        <w:tc>
          <w:tcPr>
            <w:tcW w:w="535" w:type="pct"/>
          </w:tcPr>
          <w:p w14:paraId="5C8F1B91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6.58</w:t>
            </w:r>
          </w:p>
        </w:tc>
        <w:tc>
          <w:tcPr>
            <w:tcW w:w="462" w:type="pct"/>
          </w:tcPr>
          <w:p w14:paraId="7921666F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9.16</w:t>
            </w:r>
          </w:p>
        </w:tc>
        <w:tc>
          <w:tcPr>
            <w:tcW w:w="500" w:type="pct"/>
          </w:tcPr>
          <w:p w14:paraId="1163AB9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3.06</w:t>
            </w:r>
          </w:p>
        </w:tc>
      </w:tr>
      <w:tr w:rsidR="00BC1D45" w:rsidRPr="00F34B56" w14:paraId="19DA9888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000264F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9 cm</w:t>
            </w:r>
          </w:p>
        </w:tc>
        <w:tc>
          <w:tcPr>
            <w:tcW w:w="517" w:type="pct"/>
          </w:tcPr>
          <w:p w14:paraId="76E7E2BE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498" w:type="pct"/>
          </w:tcPr>
          <w:p w14:paraId="38F287C4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6</w:t>
            </w:r>
          </w:p>
        </w:tc>
        <w:tc>
          <w:tcPr>
            <w:tcW w:w="498" w:type="pct"/>
            <w:gridSpan w:val="2"/>
          </w:tcPr>
          <w:p w14:paraId="4B4F2B77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7</w:t>
            </w:r>
          </w:p>
        </w:tc>
        <w:tc>
          <w:tcPr>
            <w:tcW w:w="579" w:type="pct"/>
          </w:tcPr>
          <w:p w14:paraId="3743561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5.52</w:t>
            </w:r>
          </w:p>
        </w:tc>
        <w:tc>
          <w:tcPr>
            <w:tcW w:w="417" w:type="pct"/>
          </w:tcPr>
          <w:p w14:paraId="2D4A6C60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2.22</w:t>
            </w:r>
          </w:p>
        </w:tc>
        <w:tc>
          <w:tcPr>
            <w:tcW w:w="498" w:type="pct"/>
            <w:gridSpan w:val="2"/>
          </w:tcPr>
          <w:p w14:paraId="1B2C654F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3.33</w:t>
            </w:r>
          </w:p>
        </w:tc>
        <w:tc>
          <w:tcPr>
            <w:tcW w:w="535" w:type="pct"/>
          </w:tcPr>
          <w:p w14:paraId="113757A7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3.02</w:t>
            </w:r>
          </w:p>
        </w:tc>
        <w:tc>
          <w:tcPr>
            <w:tcW w:w="462" w:type="pct"/>
          </w:tcPr>
          <w:p w14:paraId="132A4DE1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4.72</w:t>
            </w:r>
          </w:p>
        </w:tc>
        <w:tc>
          <w:tcPr>
            <w:tcW w:w="500" w:type="pct"/>
          </w:tcPr>
          <w:p w14:paraId="58FA6AA8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0.83</w:t>
            </w:r>
          </w:p>
        </w:tc>
      </w:tr>
      <w:tr w:rsidR="00BC1D45" w:rsidRPr="00F34B56" w14:paraId="5BD750D7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721A69A7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10 cm</w:t>
            </w:r>
          </w:p>
        </w:tc>
        <w:tc>
          <w:tcPr>
            <w:tcW w:w="517" w:type="pct"/>
          </w:tcPr>
          <w:p w14:paraId="7A541A1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498" w:type="pct"/>
          </w:tcPr>
          <w:p w14:paraId="077A9A7D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5</w:t>
            </w:r>
          </w:p>
        </w:tc>
        <w:tc>
          <w:tcPr>
            <w:tcW w:w="498" w:type="pct"/>
            <w:gridSpan w:val="2"/>
          </w:tcPr>
          <w:p w14:paraId="058559B2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8</w:t>
            </w:r>
          </w:p>
        </w:tc>
        <w:tc>
          <w:tcPr>
            <w:tcW w:w="579" w:type="pct"/>
          </w:tcPr>
          <w:p w14:paraId="67CEC28D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32.80</w:t>
            </w:r>
          </w:p>
        </w:tc>
        <w:tc>
          <w:tcPr>
            <w:tcW w:w="417" w:type="pct"/>
          </w:tcPr>
          <w:p w14:paraId="020A809B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6.50</w:t>
            </w:r>
          </w:p>
        </w:tc>
        <w:tc>
          <w:tcPr>
            <w:tcW w:w="498" w:type="pct"/>
            <w:gridSpan w:val="2"/>
          </w:tcPr>
          <w:p w14:paraId="67F46491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6.57</w:t>
            </w:r>
          </w:p>
        </w:tc>
        <w:tc>
          <w:tcPr>
            <w:tcW w:w="535" w:type="pct"/>
          </w:tcPr>
          <w:p w14:paraId="25C2F99A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9.97</w:t>
            </w:r>
          </w:p>
        </w:tc>
        <w:tc>
          <w:tcPr>
            <w:tcW w:w="462" w:type="pct"/>
          </w:tcPr>
          <w:p w14:paraId="43EE5B24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9.39</w:t>
            </w:r>
          </w:p>
        </w:tc>
        <w:tc>
          <w:tcPr>
            <w:tcW w:w="500" w:type="pct"/>
          </w:tcPr>
          <w:p w14:paraId="2A2B57E2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3.74</w:t>
            </w:r>
          </w:p>
        </w:tc>
      </w:tr>
      <w:tr w:rsidR="00BC1D45" w:rsidRPr="00F34B56" w14:paraId="38555105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6E453CD7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11 cm</w:t>
            </w:r>
          </w:p>
        </w:tc>
        <w:tc>
          <w:tcPr>
            <w:tcW w:w="517" w:type="pct"/>
          </w:tcPr>
          <w:p w14:paraId="713C0428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498" w:type="pct"/>
          </w:tcPr>
          <w:p w14:paraId="26785CB5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7</w:t>
            </w:r>
          </w:p>
        </w:tc>
        <w:tc>
          <w:tcPr>
            <w:tcW w:w="498" w:type="pct"/>
            <w:gridSpan w:val="2"/>
          </w:tcPr>
          <w:p w14:paraId="72894E10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6</w:t>
            </w:r>
          </w:p>
        </w:tc>
        <w:tc>
          <w:tcPr>
            <w:tcW w:w="579" w:type="pct"/>
          </w:tcPr>
          <w:p w14:paraId="1884B280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4.00</w:t>
            </w:r>
          </w:p>
        </w:tc>
        <w:tc>
          <w:tcPr>
            <w:tcW w:w="417" w:type="pct"/>
          </w:tcPr>
          <w:p w14:paraId="35C0A78D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2.29</w:t>
            </w:r>
          </w:p>
        </w:tc>
        <w:tc>
          <w:tcPr>
            <w:tcW w:w="498" w:type="pct"/>
            <w:gridSpan w:val="2"/>
          </w:tcPr>
          <w:p w14:paraId="3AE897E7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4.85</w:t>
            </w:r>
          </w:p>
        </w:tc>
        <w:tc>
          <w:tcPr>
            <w:tcW w:w="535" w:type="pct"/>
          </w:tcPr>
          <w:p w14:paraId="08183DEE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0.87</w:t>
            </w:r>
          </w:p>
        </w:tc>
        <w:tc>
          <w:tcPr>
            <w:tcW w:w="462" w:type="pct"/>
          </w:tcPr>
          <w:p w14:paraId="250C921A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5.42</w:t>
            </w:r>
          </w:p>
        </w:tc>
        <w:tc>
          <w:tcPr>
            <w:tcW w:w="500" w:type="pct"/>
          </w:tcPr>
          <w:p w14:paraId="6E4DC39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7.98</w:t>
            </w:r>
          </w:p>
        </w:tc>
      </w:tr>
      <w:tr w:rsidR="00BC1D45" w:rsidRPr="00F34B56" w14:paraId="1ED4DAE7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3C120CA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12 cm</w:t>
            </w:r>
          </w:p>
        </w:tc>
        <w:tc>
          <w:tcPr>
            <w:tcW w:w="517" w:type="pct"/>
          </w:tcPr>
          <w:p w14:paraId="1B7C225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498" w:type="pct"/>
          </w:tcPr>
          <w:p w14:paraId="043EE609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6</w:t>
            </w:r>
          </w:p>
        </w:tc>
        <w:tc>
          <w:tcPr>
            <w:tcW w:w="498" w:type="pct"/>
            <w:gridSpan w:val="2"/>
          </w:tcPr>
          <w:p w14:paraId="7C0BAD19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7</w:t>
            </w:r>
          </w:p>
        </w:tc>
        <w:tc>
          <w:tcPr>
            <w:tcW w:w="579" w:type="pct"/>
          </w:tcPr>
          <w:p w14:paraId="66FCA35F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8.10</w:t>
            </w:r>
          </w:p>
        </w:tc>
        <w:tc>
          <w:tcPr>
            <w:tcW w:w="417" w:type="pct"/>
          </w:tcPr>
          <w:p w14:paraId="05146721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9.75</w:t>
            </w:r>
          </w:p>
        </w:tc>
        <w:tc>
          <w:tcPr>
            <w:tcW w:w="498" w:type="pct"/>
            <w:gridSpan w:val="2"/>
          </w:tcPr>
          <w:p w14:paraId="7AC51AE0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2.44</w:t>
            </w:r>
          </w:p>
        </w:tc>
        <w:tc>
          <w:tcPr>
            <w:tcW w:w="535" w:type="pct"/>
          </w:tcPr>
          <w:p w14:paraId="76A504E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4.69</w:t>
            </w:r>
          </w:p>
        </w:tc>
        <w:tc>
          <w:tcPr>
            <w:tcW w:w="462" w:type="pct"/>
          </w:tcPr>
          <w:p w14:paraId="33BAD430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13.15</w:t>
            </w:r>
          </w:p>
        </w:tc>
        <w:tc>
          <w:tcPr>
            <w:tcW w:w="500" w:type="pct"/>
          </w:tcPr>
          <w:p w14:paraId="216AF20F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5.84</w:t>
            </w:r>
          </w:p>
        </w:tc>
      </w:tr>
      <w:tr w:rsidR="00BC1D45" w:rsidRPr="00F34B56" w14:paraId="3F82E3C7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66DEA542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13 cm</w:t>
            </w:r>
          </w:p>
        </w:tc>
        <w:tc>
          <w:tcPr>
            <w:tcW w:w="517" w:type="pct"/>
          </w:tcPr>
          <w:p w14:paraId="0676D0E9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.999</w:t>
            </w:r>
          </w:p>
        </w:tc>
        <w:tc>
          <w:tcPr>
            <w:tcW w:w="498" w:type="pct"/>
          </w:tcPr>
          <w:p w14:paraId="17393EC2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7</w:t>
            </w:r>
          </w:p>
        </w:tc>
        <w:tc>
          <w:tcPr>
            <w:tcW w:w="498" w:type="pct"/>
            <w:gridSpan w:val="2"/>
          </w:tcPr>
          <w:p w14:paraId="0A29503A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6</w:t>
            </w:r>
          </w:p>
        </w:tc>
        <w:tc>
          <w:tcPr>
            <w:tcW w:w="579" w:type="pct"/>
          </w:tcPr>
          <w:p w14:paraId="6DF779F0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0.86</w:t>
            </w:r>
          </w:p>
        </w:tc>
        <w:tc>
          <w:tcPr>
            <w:tcW w:w="417" w:type="pct"/>
          </w:tcPr>
          <w:p w14:paraId="4A0DE738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5.75</w:t>
            </w:r>
          </w:p>
        </w:tc>
        <w:tc>
          <w:tcPr>
            <w:tcW w:w="498" w:type="pct"/>
            <w:gridSpan w:val="2"/>
          </w:tcPr>
          <w:p w14:paraId="126C3314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8.47</w:t>
            </w:r>
          </w:p>
        </w:tc>
        <w:tc>
          <w:tcPr>
            <w:tcW w:w="535" w:type="pct"/>
          </w:tcPr>
          <w:p w14:paraId="5BF030A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7.20</w:t>
            </w:r>
          </w:p>
        </w:tc>
        <w:tc>
          <w:tcPr>
            <w:tcW w:w="462" w:type="pct"/>
          </w:tcPr>
          <w:p w14:paraId="28882F58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9.41</w:t>
            </w:r>
          </w:p>
        </w:tc>
        <w:tc>
          <w:tcPr>
            <w:tcW w:w="500" w:type="pct"/>
          </w:tcPr>
          <w:p w14:paraId="0B8D1C49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12.13</w:t>
            </w:r>
          </w:p>
        </w:tc>
      </w:tr>
      <w:tr w:rsidR="00BC1D45" w:rsidRPr="00F34B56" w14:paraId="2822EA37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1B69192B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14 cm</w:t>
            </w:r>
          </w:p>
        </w:tc>
        <w:tc>
          <w:tcPr>
            <w:tcW w:w="517" w:type="pct"/>
          </w:tcPr>
          <w:p w14:paraId="29F7523A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498" w:type="pct"/>
          </w:tcPr>
          <w:p w14:paraId="101A391D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7</w:t>
            </w:r>
          </w:p>
        </w:tc>
        <w:tc>
          <w:tcPr>
            <w:tcW w:w="498" w:type="pct"/>
            <w:gridSpan w:val="2"/>
          </w:tcPr>
          <w:p w14:paraId="590DD04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5</w:t>
            </w:r>
          </w:p>
        </w:tc>
        <w:tc>
          <w:tcPr>
            <w:tcW w:w="579" w:type="pct"/>
          </w:tcPr>
          <w:p w14:paraId="01FCC762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32.73</w:t>
            </w:r>
          </w:p>
        </w:tc>
        <w:tc>
          <w:tcPr>
            <w:tcW w:w="417" w:type="pct"/>
          </w:tcPr>
          <w:p w14:paraId="5979B0E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0.64</w:t>
            </w:r>
          </w:p>
        </w:tc>
        <w:tc>
          <w:tcPr>
            <w:tcW w:w="498" w:type="pct"/>
            <w:gridSpan w:val="2"/>
          </w:tcPr>
          <w:p w14:paraId="2C854207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12.63</w:t>
            </w:r>
          </w:p>
        </w:tc>
        <w:tc>
          <w:tcPr>
            <w:tcW w:w="535" w:type="pct"/>
          </w:tcPr>
          <w:p w14:paraId="0F42CD6E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8.84</w:t>
            </w:r>
          </w:p>
        </w:tc>
        <w:tc>
          <w:tcPr>
            <w:tcW w:w="462" w:type="pct"/>
          </w:tcPr>
          <w:p w14:paraId="10CFA1FF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3.24</w:t>
            </w:r>
          </w:p>
        </w:tc>
        <w:tc>
          <w:tcPr>
            <w:tcW w:w="500" w:type="pct"/>
          </w:tcPr>
          <w:p w14:paraId="08866D7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16.51</w:t>
            </w:r>
          </w:p>
        </w:tc>
      </w:tr>
      <w:tr w:rsidR="00BC1D45" w:rsidRPr="00F34B56" w14:paraId="0D885C6A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5E801459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15 cm</w:t>
            </w:r>
          </w:p>
        </w:tc>
        <w:tc>
          <w:tcPr>
            <w:tcW w:w="517" w:type="pct"/>
          </w:tcPr>
          <w:p w14:paraId="7299886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8</w:t>
            </w:r>
          </w:p>
        </w:tc>
        <w:tc>
          <w:tcPr>
            <w:tcW w:w="498" w:type="pct"/>
          </w:tcPr>
          <w:p w14:paraId="0712AABE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7</w:t>
            </w:r>
          </w:p>
        </w:tc>
        <w:tc>
          <w:tcPr>
            <w:tcW w:w="498" w:type="pct"/>
            <w:gridSpan w:val="2"/>
          </w:tcPr>
          <w:p w14:paraId="722CEDE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2</w:t>
            </w:r>
          </w:p>
        </w:tc>
        <w:tc>
          <w:tcPr>
            <w:tcW w:w="579" w:type="pct"/>
          </w:tcPr>
          <w:p w14:paraId="40AF7735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7.58</w:t>
            </w:r>
          </w:p>
        </w:tc>
        <w:tc>
          <w:tcPr>
            <w:tcW w:w="417" w:type="pct"/>
          </w:tcPr>
          <w:p w14:paraId="267D006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5.84</w:t>
            </w:r>
          </w:p>
        </w:tc>
        <w:tc>
          <w:tcPr>
            <w:tcW w:w="498" w:type="pct"/>
            <w:gridSpan w:val="2"/>
          </w:tcPr>
          <w:p w14:paraId="24852239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25.98</w:t>
            </w:r>
          </w:p>
        </w:tc>
        <w:tc>
          <w:tcPr>
            <w:tcW w:w="535" w:type="pct"/>
          </w:tcPr>
          <w:p w14:paraId="227E9E08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3.48</w:t>
            </w:r>
          </w:p>
        </w:tc>
        <w:tc>
          <w:tcPr>
            <w:tcW w:w="462" w:type="pct"/>
          </w:tcPr>
          <w:p w14:paraId="6E814AA8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1.74</w:t>
            </w:r>
          </w:p>
        </w:tc>
        <w:tc>
          <w:tcPr>
            <w:tcW w:w="500" w:type="pct"/>
          </w:tcPr>
          <w:p w14:paraId="711A003F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30.08</w:t>
            </w:r>
          </w:p>
        </w:tc>
      </w:tr>
      <w:tr w:rsidR="00BC1D45" w:rsidRPr="00F34B56" w14:paraId="61D71E1D" w14:textId="77777777" w:rsidTr="00A90480">
        <w:trPr>
          <w:gridAfter w:val="1"/>
          <w:wAfter w:w="11" w:type="pct"/>
          <w:trHeight w:val="468"/>
        </w:trPr>
        <w:tc>
          <w:tcPr>
            <w:tcW w:w="485" w:type="pct"/>
          </w:tcPr>
          <w:p w14:paraId="434DF4C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16 cm</w:t>
            </w:r>
          </w:p>
        </w:tc>
        <w:tc>
          <w:tcPr>
            <w:tcW w:w="517" w:type="pct"/>
          </w:tcPr>
          <w:p w14:paraId="20B508FB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9</w:t>
            </w:r>
          </w:p>
        </w:tc>
        <w:tc>
          <w:tcPr>
            <w:tcW w:w="498" w:type="pct"/>
          </w:tcPr>
          <w:p w14:paraId="5C265AFA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7</w:t>
            </w:r>
          </w:p>
        </w:tc>
        <w:tc>
          <w:tcPr>
            <w:tcW w:w="498" w:type="pct"/>
            <w:gridSpan w:val="2"/>
          </w:tcPr>
          <w:p w14:paraId="467D01D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92</w:t>
            </w:r>
          </w:p>
        </w:tc>
        <w:tc>
          <w:tcPr>
            <w:tcW w:w="579" w:type="pct"/>
          </w:tcPr>
          <w:p w14:paraId="44BC407D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8.95</w:t>
            </w:r>
          </w:p>
        </w:tc>
        <w:tc>
          <w:tcPr>
            <w:tcW w:w="417" w:type="pct"/>
          </w:tcPr>
          <w:p w14:paraId="0502DBC6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3.48</w:t>
            </w:r>
          </w:p>
        </w:tc>
        <w:tc>
          <w:tcPr>
            <w:tcW w:w="498" w:type="pct"/>
            <w:gridSpan w:val="2"/>
          </w:tcPr>
          <w:p w14:paraId="59B5DEAB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27.42</w:t>
            </w:r>
          </w:p>
        </w:tc>
        <w:tc>
          <w:tcPr>
            <w:tcW w:w="535" w:type="pct"/>
          </w:tcPr>
          <w:p w14:paraId="312C389D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-24.65</w:t>
            </w:r>
          </w:p>
        </w:tc>
        <w:tc>
          <w:tcPr>
            <w:tcW w:w="462" w:type="pct"/>
          </w:tcPr>
          <w:p w14:paraId="0884A77F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2</w:t>
            </w:r>
          </w:p>
        </w:tc>
        <w:tc>
          <w:tcPr>
            <w:tcW w:w="500" w:type="pct"/>
          </w:tcPr>
          <w:p w14:paraId="641A590C" w14:textId="77777777" w:rsidR="00BC1D45" w:rsidRPr="00F34B56" w:rsidRDefault="00BC1D45" w:rsidP="00BC1D4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F34B56">
              <w:rPr>
                <w:rFonts w:ascii="Times New Roman" w:hAnsi="Times New Roman" w:cs="Times New Roman"/>
                <w:kern w:val="0"/>
                <w:sz w:val="18"/>
                <w:szCs w:val="24"/>
              </w:rPr>
              <w:t>31.72</w:t>
            </w:r>
          </w:p>
        </w:tc>
      </w:tr>
    </w:tbl>
    <w:p w14:paraId="6686184C" w14:textId="14AB28F0" w:rsidR="00A612D7" w:rsidRDefault="00BC1D45" w:rsidP="00A612D7">
      <w:pPr>
        <w:spacing w:line="360" w:lineRule="auto"/>
        <w:rPr>
          <w:rFonts w:ascii="Times New Roman" w:hAnsi="Times New Roman" w:cs="Times New Roman"/>
          <w:noProof/>
          <w:szCs w:val="24"/>
        </w:rPr>
      </w:pPr>
      <w:r w:rsidRPr="00BC1D45">
        <w:rPr>
          <w:rFonts w:ascii="Times New Roman" w:hAnsi="Times New Roman" w:cs="Times New Roman"/>
          <w:kern w:val="0"/>
          <w:sz w:val="22"/>
          <w:szCs w:val="24"/>
        </w:rPr>
        <w:t>G (</w:t>
      </w:r>
      <w:r w:rsidRPr="00BC1D45">
        <w:rPr>
          <w:rFonts w:ascii="Times New Roman" w:hAnsi="Times New Roman" w:cs="Times New Roman" w:hint="eastAsia"/>
          <w:kern w:val="0"/>
          <w:sz w:val="22"/>
          <w:szCs w:val="24"/>
        </w:rPr>
        <w:t>W</w:t>
      </w:r>
      <w:r w:rsidRPr="00BC1D45">
        <w:rPr>
          <w:rFonts w:ascii="Times New Roman" w:hAnsi="Times New Roman" w:cs="Times New Roman" w:hint="eastAsia"/>
          <w:kern w:val="0"/>
          <w:sz w:val="22"/>
          <w:szCs w:val="24"/>
          <w:vertAlign w:val="subscript"/>
        </w:rPr>
        <w:t>0</w:t>
      </w:r>
      <w:r w:rsidRPr="00BC1D45">
        <w:rPr>
          <w:rFonts w:ascii="Times New Roman" w:hAnsi="Times New Roman" w:cs="Times New Roman"/>
          <w:kern w:val="0"/>
          <w:sz w:val="22"/>
          <w:szCs w:val="24"/>
        </w:rPr>
        <w:t>/</w:t>
      </w:r>
      <w:proofErr w:type="spellStart"/>
      <w:r w:rsidRPr="00BC1D45">
        <w:rPr>
          <w:rFonts w:ascii="Times New Roman" w:hAnsi="Times New Roman" w:cs="Times New Roman"/>
          <w:kern w:val="0"/>
          <w:sz w:val="22"/>
          <w:szCs w:val="24"/>
        </w:rPr>
        <w:t>Ti</w:t>
      </w:r>
      <w:proofErr w:type="spellEnd"/>
      <w:r w:rsidRPr="00BC1D45">
        <w:rPr>
          <w:rFonts w:ascii="Times New Roman" w:hAnsi="Times New Roman" w:cs="Times New Roman"/>
          <w:kern w:val="0"/>
          <w:sz w:val="22"/>
          <w:szCs w:val="24"/>
        </w:rPr>
        <w:t xml:space="preserve">): </w:t>
      </w:r>
      <w:proofErr w:type="spellStart"/>
      <w:r w:rsidRPr="00BC1D45">
        <w:rPr>
          <w:rFonts w:ascii="Times New Roman" w:hAnsi="Times New Roman" w:cs="Times New Roman"/>
          <w:kern w:val="0"/>
          <w:sz w:val="22"/>
          <w:szCs w:val="24"/>
        </w:rPr>
        <w:t>G</w:t>
      </w:r>
      <w:r w:rsidRPr="00BC1D45">
        <w:rPr>
          <w:rFonts w:ascii="Times New Roman" w:hAnsi="Times New Roman" w:cs="Times New Roman" w:hint="eastAsia"/>
          <w:kern w:val="0"/>
          <w:sz w:val="22"/>
          <w:szCs w:val="24"/>
        </w:rPr>
        <w:t>ompertz</w:t>
      </w:r>
      <w:proofErr w:type="spellEnd"/>
      <w:r w:rsidRPr="00BC1D45">
        <w:rPr>
          <w:rFonts w:ascii="Times New Roman" w:hAnsi="Times New Roman" w:cs="Times New Roman"/>
          <w:kern w:val="0"/>
          <w:sz w:val="22"/>
          <w:szCs w:val="24"/>
        </w:rPr>
        <w:t xml:space="preserve"> models including W</w:t>
      </w:r>
      <w:r w:rsidRPr="00BC1D45">
        <w:rPr>
          <w:rFonts w:ascii="Times New Roman" w:hAnsi="Times New Roman" w:cs="Times New Roman"/>
          <w:kern w:val="0"/>
          <w:sz w:val="22"/>
          <w:szCs w:val="24"/>
          <w:vertAlign w:val="subscript"/>
        </w:rPr>
        <w:t>0</w:t>
      </w:r>
      <w:r w:rsidRPr="00BC1D45">
        <w:rPr>
          <w:rFonts w:ascii="Times New Roman" w:hAnsi="Times New Roman" w:cs="Times New Roman"/>
          <w:kern w:val="0"/>
          <w:sz w:val="22"/>
          <w:szCs w:val="24"/>
        </w:rPr>
        <w:t xml:space="preserve">-Gompertz and </w:t>
      </w:r>
      <w:proofErr w:type="spellStart"/>
      <w:r w:rsidRPr="00BC1D45">
        <w:rPr>
          <w:rFonts w:ascii="Times New Roman" w:hAnsi="Times New Roman" w:cs="Times New Roman"/>
          <w:kern w:val="0"/>
          <w:sz w:val="22"/>
          <w:szCs w:val="24"/>
        </w:rPr>
        <w:t>Ti-Gompertz</w:t>
      </w:r>
      <w:proofErr w:type="spellEnd"/>
      <w:r w:rsidRPr="00BC1D45">
        <w:rPr>
          <w:rFonts w:ascii="Times New Roman" w:hAnsi="Times New Roman" w:cs="Times New Roman"/>
          <w:kern w:val="0"/>
          <w:sz w:val="22"/>
          <w:szCs w:val="24"/>
        </w:rPr>
        <w:t xml:space="preserve">; </w:t>
      </w:r>
      <w:r w:rsidRPr="00BC1D45">
        <w:rPr>
          <w:rFonts w:ascii="Times New Roman" w:hAnsi="Times New Roman" w:cs="Times New Roman" w:hint="eastAsia"/>
          <w:kern w:val="0"/>
          <w:sz w:val="22"/>
          <w:szCs w:val="24"/>
        </w:rPr>
        <w:t>L</w:t>
      </w:r>
      <w:r w:rsidRPr="00BC1D45">
        <w:rPr>
          <w:rFonts w:ascii="Times New Roman" w:hAnsi="Times New Roman" w:cs="Times New Roman"/>
          <w:kern w:val="0"/>
          <w:sz w:val="22"/>
          <w:szCs w:val="24"/>
        </w:rPr>
        <w:t xml:space="preserve">: </w:t>
      </w:r>
      <w:r w:rsidRPr="00BC1D45">
        <w:rPr>
          <w:rFonts w:ascii="Times New Roman" w:hAnsi="Times New Roman" w:cs="Times New Roman" w:hint="eastAsia"/>
          <w:kern w:val="0"/>
          <w:sz w:val="22"/>
          <w:szCs w:val="24"/>
        </w:rPr>
        <w:t>lo</w:t>
      </w:r>
      <w:r w:rsidRPr="00BC1D45">
        <w:rPr>
          <w:rFonts w:ascii="Times New Roman" w:hAnsi="Times New Roman" w:cs="Times New Roman"/>
          <w:kern w:val="0"/>
          <w:sz w:val="22"/>
          <w:szCs w:val="24"/>
        </w:rPr>
        <w:t>gistic model; VB: v</w:t>
      </w:r>
      <w:r w:rsidRPr="00BC1D45">
        <w:rPr>
          <w:rFonts w:ascii="Times New Roman" w:hAnsi="Times New Roman" w:cs="Times New Roman" w:hint="eastAsia"/>
          <w:kern w:val="0"/>
          <w:sz w:val="22"/>
          <w:szCs w:val="24"/>
        </w:rPr>
        <w:t>on</w:t>
      </w:r>
      <w:r w:rsidRPr="00BC1D45">
        <w:rPr>
          <w:rFonts w:ascii="Times New Roman" w:hAnsi="Times New Roman" w:cs="Times New Roman"/>
          <w:kern w:val="0"/>
          <w:sz w:val="22"/>
          <w:szCs w:val="24"/>
        </w:rPr>
        <w:t xml:space="preserve"> </w:t>
      </w:r>
      <w:proofErr w:type="spellStart"/>
      <w:r w:rsidRPr="00BC1D45">
        <w:rPr>
          <w:rFonts w:ascii="Times New Roman" w:hAnsi="Times New Roman" w:cs="Times New Roman"/>
          <w:kern w:val="0"/>
          <w:sz w:val="22"/>
          <w:szCs w:val="24"/>
        </w:rPr>
        <w:t>Bertalanffy</w:t>
      </w:r>
      <w:proofErr w:type="spellEnd"/>
      <w:r w:rsidRPr="00BC1D45">
        <w:rPr>
          <w:rFonts w:ascii="Times New Roman" w:hAnsi="Times New Roman" w:cs="Times New Roman"/>
          <w:kern w:val="0"/>
          <w:sz w:val="22"/>
          <w:szCs w:val="24"/>
        </w:rPr>
        <w:t xml:space="preserve"> model. </w:t>
      </w:r>
      <w:r w:rsidRPr="00BC1D45">
        <w:rPr>
          <w:rFonts w:ascii="Times New Roman" w:hAnsi="Times New Roman" w:cs="Times New Roman" w:hint="eastAsia"/>
          <w:kern w:val="0"/>
          <w:sz w:val="22"/>
          <w:szCs w:val="24"/>
        </w:rPr>
        <w:t>R</w:t>
      </w:r>
      <w:r w:rsidRPr="00BC1D45">
        <w:rPr>
          <w:rFonts w:ascii="Times New Roman" w:hAnsi="Times New Roman" w:cs="Times New Roman"/>
          <w:kern w:val="0"/>
          <w:sz w:val="22"/>
          <w:szCs w:val="24"/>
          <w:vertAlign w:val="superscript"/>
        </w:rPr>
        <w:t>2</w:t>
      </w:r>
      <w:r w:rsidRPr="00BC1D45">
        <w:rPr>
          <w:rFonts w:ascii="Times New Roman" w:hAnsi="Times New Roman" w:cs="Times New Roman"/>
          <w:kern w:val="0"/>
          <w:sz w:val="22"/>
          <w:szCs w:val="24"/>
        </w:rPr>
        <w:t>: coefficient of determination; AIC: Akaike information criterion; BIC: Bayesian information criterion.</w:t>
      </w:r>
    </w:p>
    <w:p w14:paraId="61942B6C" w14:textId="0C52AEBF" w:rsidR="00A72D4E" w:rsidRDefault="00A72D4E" w:rsidP="00A612D7">
      <w:pPr>
        <w:spacing w:line="360" w:lineRule="auto"/>
        <w:rPr>
          <w:rFonts w:ascii="Times New Roman" w:hAnsi="Times New Roman" w:cs="Times New Roman"/>
          <w:noProof/>
          <w:szCs w:val="24"/>
        </w:rPr>
      </w:pPr>
    </w:p>
    <w:p w14:paraId="5B068710" w14:textId="3120ACA7" w:rsidR="00A72D4E" w:rsidRDefault="00A72D4E" w:rsidP="00A612D7">
      <w:pPr>
        <w:spacing w:line="360" w:lineRule="auto"/>
        <w:rPr>
          <w:rFonts w:ascii="Times New Roman" w:hAnsi="Times New Roman" w:cs="Times New Roman"/>
          <w:noProof/>
          <w:szCs w:val="24"/>
        </w:rPr>
      </w:pPr>
    </w:p>
    <w:p w14:paraId="4D8C5C48" w14:textId="77777777" w:rsidR="00E23A98" w:rsidRDefault="00E23A98" w:rsidP="00A612D7">
      <w:pPr>
        <w:spacing w:line="360" w:lineRule="auto"/>
        <w:rPr>
          <w:rFonts w:ascii="Times New Roman" w:hAnsi="Times New Roman" w:cs="Times New Roman"/>
          <w:noProof/>
          <w:szCs w:val="24"/>
        </w:rPr>
      </w:pPr>
    </w:p>
    <w:p w14:paraId="073DE9AF" w14:textId="6850B2B9" w:rsidR="00A72D4E" w:rsidRDefault="00A72D4E" w:rsidP="00A612D7">
      <w:pPr>
        <w:spacing w:line="360" w:lineRule="auto"/>
        <w:rPr>
          <w:rFonts w:ascii="Times New Roman" w:hAnsi="Times New Roman" w:cs="Times New Roman"/>
          <w:noProof/>
          <w:szCs w:val="24"/>
        </w:rPr>
      </w:pPr>
      <w:bookmarkStart w:id="1" w:name="_GoBack"/>
      <w:bookmarkEnd w:id="1"/>
    </w:p>
    <w:sectPr w:rsidR="00A72D4E" w:rsidSect="00A72D4E">
      <w:pgSz w:w="11906" w:h="16838"/>
      <w:pgMar w:top="1588" w:right="1758" w:bottom="1644" w:left="175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EF0DEA" w14:textId="77777777" w:rsidR="00AE4166" w:rsidRDefault="00AE4166" w:rsidP="00A71A59">
      <w:r>
        <w:separator/>
      </w:r>
    </w:p>
  </w:endnote>
  <w:endnote w:type="continuationSeparator" w:id="0">
    <w:p w14:paraId="1C780A13" w14:textId="77777777" w:rsidR="00AE4166" w:rsidRDefault="00AE4166" w:rsidP="00A71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29937C" w14:textId="77777777" w:rsidR="00AE4166" w:rsidRDefault="00AE4166" w:rsidP="00A71A59">
      <w:r>
        <w:separator/>
      </w:r>
    </w:p>
  </w:footnote>
  <w:footnote w:type="continuationSeparator" w:id="0">
    <w:p w14:paraId="3961C1F2" w14:textId="77777777" w:rsidR="00AE4166" w:rsidRDefault="00AE4166" w:rsidP="00A71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C05A7"/>
    <w:rsid w:val="00000DD6"/>
    <w:rsid w:val="000043AF"/>
    <w:rsid w:val="00004EB1"/>
    <w:rsid w:val="000103F3"/>
    <w:rsid w:val="000106A7"/>
    <w:rsid w:val="000116CE"/>
    <w:rsid w:val="00012114"/>
    <w:rsid w:val="00014486"/>
    <w:rsid w:val="00016075"/>
    <w:rsid w:val="0002043F"/>
    <w:rsid w:val="00022D08"/>
    <w:rsid w:val="000277BF"/>
    <w:rsid w:val="00031DCE"/>
    <w:rsid w:val="00031F87"/>
    <w:rsid w:val="000348BC"/>
    <w:rsid w:val="000353A8"/>
    <w:rsid w:val="00040CF4"/>
    <w:rsid w:val="000448A7"/>
    <w:rsid w:val="00046F3D"/>
    <w:rsid w:val="00050B07"/>
    <w:rsid w:val="00054379"/>
    <w:rsid w:val="000612D6"/>
    <w:rsid w:val="000621A3"/>
    <w:rsid w:val="0006438B"/>
    <w:rsid w:val="00070ADA"/>
    <w:rsid w:val="00074078"/>
    <w:rsid w:val="000753EC"/>
    <w:rsid w:val="00081EA6"/>
    <w:rsid w:val="00082BEA"/>
    <w:rsid w:val="00083420"/>
    <w:rsid w:val="00083E45"/>
    <w:rsid w:val="00084D8B"/>
    <w:rsid w:val="000909B8"/>
    <w:rsid w:val="00092B1F"/>
    <w:rsid w:val="00093200"/>
    <w:rsid w:val="000957B8"/>
    <w:rsid w:val="00096122"/>
    <w:rsid w:val="0009658B"/>
    <w:rsid w:val="00097672"/>
    <w:rsid w:val="000A1EE0"/>
    <w:rsid w:val="000A50F4"/>
    <w:rsid w:val="000A5C1D"/>
    <w:rsid w:val="000A6980"/>
    <w:rsid w:val="000A6CAB"/>
    <w:rsid w:val="000B2475"/>
    <w:rsid w:val="000B3DE7"/>
    <w:rsid w:val="000B4175"/>
    <w:rsid w:val="000B6623"/>
    <w:rsid w:val="000B6879"/>
    <w:rsid w:val="000B7E7A"/>
    <w:rsid w:val="000C5CE7"/>
    <w:rsid w:val="000C716C"/>
    <w:rsid w:val="000C7CD0"/>
    <w:rsid w:val="000C7F45"/>
    <w:rsid w:val="000D43E3"/>
    <w:rsid w:val="000D5369"/>
    <w:rsid w:val="000E009E"/>
    <w:rsid w:val="000E0198"/>
    <w:rsid w:val="000E0A54"/>
    <w:rsid w:val="000E1B38"/>
    <w:rsid w:val="000E2A72"/>
    <w:rsid w:val="000E52DA"/>
    <w:rsid w:val="000E5342"/>
    <w:rsid w:val="000E540B"/>
    <w:rsid w:val="000F1E6F"/>
    <w:rsid w:val="000F1F13"/>
    <w:rsid w:val="000F758B"/>
    <w:rsid w:val="001012E8"/>
    <w:rsid w:val="0010208C"/>
    <w:rsid w:val="001026F2"/>
    <w:rsid w:val="001030F1"/>
    <w:rsid w:val="001038CC"/>
    <w:rsid w:val="00104501"/>
    <w:rsid w:val="0010533E"/>
    <w:rsid w:val="00105D7C"/>
    <w:rsid w:val="001079A2"/>
    <w:rsid w:val="00110513"/>
    <w:rsid w:val="0011120D"/>
    <w:rsid w:val="00111841"/>
    <w:rsid w:val="0011368C"/>
    <w:rsid w:val="001147BF"/>
    <w:rsid w:val="00117516"/>
    <w:rsid w:val="0011787D"/>
    <w:rsid w:val="001205F7"/>
    <w:rsid w:val="001214B2"/>
    <w:rsid w:val="00121B3B"/>
    <w:rsid w:val="00121D45"/>
    <w:rsid w:val="00123AF8"/>
    <w:rsid w:val="00124268"/>
    <w:rsid w:val="00125F13"/>
    <w:rsid w:val="00132B3F"/>
    <w:rsid w:val="001336BF"/>
    <w:rsid w:val="00134076"/>
    <w:rsid w:val="00134AE9"/>
    <w:rsid w:val="00143AD5"/>
    <w:rsid w:val="00147A3A"/>
    <w:rsid w:val="00147E6C"/>
    <w:rsid w:val="00147F10"/>
    <w:rsid w:val="00150D1A"/>
    <w:rsid w:val="00155303"/>
    <w:rsid w:val="001553C1"/>
    <w:rsid w:val="001554FD"/>
    <w:rsid w:val="001677F5"/>
    <w:rsid w:val="00172476"/>
    <w:rsid w:val="00173386"/>
    <w:rsid w:val="00173D48"/>
    <w:rsid w:val="00175D83"/>
    <w:rsid w:val="00175E44"/>
    <w:rsid w:val="00175F05"/>
    <w:rsid w:val="00176B88"/>
    <w:rsid w:val="00176D1B"/>
    <w:rsid w:val="00176E56"/>
    <w:rsid w:val="0018490C"/>
    <w:rsid w:val="0018552D"/>
    <w:rsid w:val="0019059F"/>
    <w:rsid w:val="001913DF"/>
    <w:rsid w:val="00193EAC"/>
    <w:rsid w:val="001972FA"/>
    <w:rsid w:val="001A1724"/>
    <w:rsid w:val="001A31A2"/>
    <w:rsid w:val="001A52B1"/>
    <w:rsid w:val="001A6F66"/>
    <w:rsid w:val="001B2441"/>
    <w:rsid w:val="001B3E4C"/>
    <w:rsid w:val="001B49C5"/>
    <w:rsid w:val="001C6711"/>
    <w:rsid w:val="001D1FE3"/>
    <w:rsid w:val="001D2DB5"/>
    <w:rsid w:val="001D38D6"/>
    <w:rsid w:val="001D4665"/>
    <w:rsid w:val="001D5501"/>
    <w:rsid w:val="001D55C5"/>
    <w:rsid w:val="001D6F0B"/>
    <w:rsid w:val="001D6F84"/>
    <w:rsid w:val="001E521E"/>
    <w:rsid w:val="001E680C"/>
    <w:rsid w:val="001E7731"/>
    <w:rsid w:val="001E7B1F"/>
    <w:rsid w:val="001F1B52"/>
    <w:rsid w:val="001F2A63"/>
    <w:rsid w:val="001F3E6B"/>
    <w:rsid w:val="001F78AF"/>
    <w:rsid w:val="002001D4"/>
    <w:rsid w:val="0020549C"/>
    <w:rsid w:val="00205629"/>
    <w:rsid w:val="0020672F"/>
    <w:rsid w:val="00211C42"/>
    <w:rsid w:val="00211E4A"/>
    <w:rsid w:val="0021205F"/>
    <w:rsid w:val="0021280C"/>
    <w:rsid w:val="002134BE"/>
    <w:rsid w:val="00214D2A"/>
    <w:rsid w:val="00222DF6"/>
    <w:rsid w:val="002240FA"/>
    <w:rsid w:val="002300A4"/>
    <w:rsid w:val="0023479B"/>
    <w:rsid w:val="00234ADF"/>
    <w:rsid w:val="002370A7"/>
    <w:rsid w:val="00242E3F"/>
    <w:rsid w:val="00242E77"/>
    <w:rsid w:val="00245320"/>
    <w:rsid w:val="00252F1C"/>
    <w:rsid w:val="002537A0"/>
    <w:rsid w:val="00254393"/>
    <w:rsid w:val="00254EE7"/>
    <w:rsid w:val="00262821"/>
    <w:rsid w:val="002641C4"/>
    <w:rsid w:val="00266343"/>
    <w:rsid w:val="0027046A"/>
    <w:rsid w:val="00270EC2"/>
    <w:rsid w:val="00271451"/>
    <w:rsid w:val="002741C4"/>
    <w:rsid w:val="00282DCC"/>
    <w:rsid w:val="002833FA"/>
    <w:rsid w:val="00285B98"/>
    <w:rsid w:val="00286940"/>
    <w:rsid w:val="002915E4"/>
    <w:rsid w:val="0029343E"/>
    <w:rsid w:val="00294D35"/>
    <w:rsid w:val="00295C26"/>
    <w:rsid w:val="00296AA8"/>
    <w:rsid w:val="002A2733"/>
    <w:rsid w:val="002A2E29"/>
    <w:rsid w:val="002A5B95"/>
    <w:rsid w:val="002A5F5C"/>
    <w:rsid w:val="002A63AB"/>
    <w:rsid w:val="002B0214"/>
    <w:rsid w:val="002B163B"/>
    <w:rsid w:val="002B1978"/>
    <w:rsid w:val="002B1D36"/>
    <w:rsid w:val="002B2F42"/>
    <w:rsid w:val="002B4363"/>
    <w:rsid w:val="002B48D4"/>
    <w:rsid w:val="002B631B"/>
    <w:rsid w:val="002C1C42"/>
    <w:rsid w:val="002C2F64"/>
    <w:rsid w:val="002C36FB"/>
    <w:rsid w:val="002C38B2"/>
    <w:rsid w:val="002C44B8"/>
    <w:rsid w:val="002C79BB"/>
    <w:rsid w:val="002D4EDF"/>
    <w:rsid w:val="002D7133"/>
    <w:rsid w:val="002D779A"/>
    <w:rsid w:val="002E49EA"/>
    <w:rsid w:val="002F1204"/>
    <w:rsid w:val="002F2152"/>
    <w:rsid w:val="002F455C"/>
    <w:rsid w:val="002F4A5E"/>
    <w:rsid w:val="002F7420"/>
    <w:rsid w:val="00303B87"/>
    <w:rsid w:val="00305B2E"/>
    <w:rsid w:val="00306933"/>
    <w:rsid w:val="00312D24"/>
    <w:rsid w:val="0031429C"/>
    <w:rsid w:val="003145B1"/>
    <w:rsid w:val="00315081"/>
    <w:rsid w:val="0031563F"/>
    <w:rsid w:val="003160CD"/>
    <w:rsid w:val="00317B23"/>
    <w:rsid w:val="00317EF9"/>
    <w:rsid w:val="00317F8F"/>
    <w:rsid w:val="003217F9"/>
    <w:rsid w:val="003255F8"/>
    <w:rsid w:val="003268C0"/>
    <w:rsid w:val="003272EA"/>
    <w:rsid w:val="003304AD"/>
    <w:rsid w:val="0033127C"/>
    <w:rsid w:val="00335C92"/>
    <w:rsid w:val="00335E1E"/>
    <w:rsid w:val="003362B8"/>
    <w:rsid w:val="003366D8"/>
    <w:rsid w:val="00337187"/>
    <w:rsid w:val="0034067B"/>
    <w:rsid w:val="0034117E"/>
    <w:rsid w:val="003421AF"/>
    <w:rsid w:val="0034307E"/>
    <w:rsid w:val="00344C22"/>
    <w:rsid w:val="0034788D"/>
    <w:rsid w:val="00351DE4"/>
    <w:rsid w:val="00353F0A"/>
    <w:rsid w:val="00354FE5"/>
    <w:rsid w:val="003603DD"/>
    <w:rsid w:val="00365825"/>
    <w:rsid w:val="00370D25"/>
    <w:rsid w:val="00371C90"/>
    <w:rsid w:val="0037253F"/>
    <w:rsid w:val="003739A1"/>
    <w:rsid w:val="00374AA5"/>
    <w:rsid w:val="00380B4C"/>
    <w:rsid w:val="003837E1"/>
    <w:rsid w:val="0038400A"/>
    <w:rsid w:val="003842D0"/>
    <w:rsid w:val="003851B6"/>
    <w:rsid w:val="00390930"/>
    <w:rsid w:val="003911FE"/>
    <w:rsid w:val="0039414F"/>
    <w:rsid w:val="0039619F"/>
    <w:rsid w:val="00397FFB"/>
    <w:rsid w:val="003A029F"/>
    <w:rsid w:val="003A0A7F"/>
    <w:rsid w:val="003A1000"/>
    <w:rsid w:val="003A1D99"/>
    <w:rsid w:val="003A312D"/>
    <w:rsid w:val="003A3AAE"/>
    <w:rsid w:val="003A4688"/>
    <w:rsid w:val="003A5B90"/>
    <w:rsid w:val="003A7120"/>
    <w:rsid w:val="003A79D7"/>
    <w:rsid w:val="003A79EA"/>
    <w:rsid w:val="003B0494"/>
    <w:rsid w:val="003B2294"/>
    <w:rsid w:val="003B2F73"/>
    <w:rsid w:val="003B3888"/>
    <w:rsid w:val="003B469C"/>
    <w:rsid w:val="003B4870"/>
    <w:rsid w:val="003B63F6"/>
    <w:rsid w:val="003B6C9E"/>
    <w:rsid w:val="003C034B"/>
    <w:rsid w:val="003C0695"/>
    <w:rsid w:val="003C091D"/>
    <w:rsid w:val="003C0D78"/>
    <w:rsid w:val="003C203F"/>
    <w:rsid w:val="003C31F3"/>
    <w:rsid w:val="003C56BB"/>
    <w:rsid w:val="003C65FB"/>
    <w:rsid w:val="003C70F7"/>
    <w:rsid w:val="003D4FE5"/>
    <w:rsid w:val="003D51AE"/>
    <w:rsid w:val="003D5C2C"/>
    <w:rsid w:val="003D6CA2"/>
    <w:rsid w:val="003D7ED9"/>
    <w:rsid w:val="003D7F5C"/>
    <w:rsid w:val="003E3085"/>
    <w:rsid w:val="003E372B"/>
    <w:rsid w:val="003E5C4F"/>
    <w:rsid w:val="003F1C30"/>
    <w:rsid w:val="003F3B2D"/>
    <w:rsid w:val="003F3DDB"/>
    <w:rsid w:val="003F3ECF"/>
    <w:rsid w:val="003F4043"/>
    <w:rsid w:val="003F4FF6"/>
    <w:rsid w:val="003F5F69"/>
    <w:rsid w:val="00404437"/>
    <w:rsid w:val="00407C87"/>
    <w:rsid w:val="00407D89"/>
    <w:rsid w:val="00410DF1"/>
    <w:rsid w:val="00411602"/>
    <w:rsid w:val="0041170F"/>
    <w:rsid w:val="004118B3"/>
    <w:rsid w:val="00412390"/>
    <w:rsid w:val="004133A3"/>
    <w:rsid w:val="0041560B"/>
    <w:rsid w:val="0041645E"/>
    <w:rsid w:val="0041704D"/>
    <w:rsid w:val="00420105"/>
    <w:rsid w:val="0042025B"/>
    <w:rsid w:val="00420300"/>
    <w:rsid w:val="0042162C"/>
    <w:rsid w:val="00423341"/>
    <w:rsid w:val="00432AA4"/>
    <w:rsid w:val="00440325"/>
    <w:rsid w:val="00440802"/>
    <w:rsid w:val="00441C85"/>
    <w:rsid w:val="0044354E"/>
    <w:rsid w:val="0044578C"/>
    <w:rsid w:val="004468F6"/>
    <w:rsid w:val="00451E1F"/>
    <w:rsid w:val="00461F86"/>
    <w:rsid w:val="004627EA"/>
    <w:rsid w:val="00465899"/>
    <w:rsid w:val="00465DD0"/>
    <w:rsid w:val="00467497"/>
    <w:rsid w:val="004701A9"/>
    <w:rsid w:val="00471789"/>
    <w:rsid w:val="00472653"/>
    <w:rsid w:val="004726F2"/>
    <w:rsid w:val="00472F1B"/>
    <w:rsid w:val="0047595B"/>
    <w:rsid w:val="00476249"/>
    <w:rsid w:val="004766F0"/>
    <w:rsid w:val="00476D5F"/>
    <w:rsid w:val="00485974"/>
    <w:rsid w:val="00496CD7"/>
    <w:rsid w:val="00497CFB"/>
    <w:rsid w:val="004A0028"/>
    <w:rsid w:val="004A262D"/>
    <w:rsid w:val="004A2851"/>
    <w:rsid w:val="004A2F12"/>
    <w:rsid w:val="004A3089"/>
    <w:rsid w:val="004A33A1"/>
    <w:rsid w:val="004A4BDE"/>
    <w:rsid w:val="004A6853"/>
    <w:rsid w:val="004B1C4C"/>
    <w:rsid w:val="004B2D99"/>
    <w:rsid w:val="004B52D5"/>
    <w:rsid w:val="004B637E"/>
    <w:rsid w:val="004B69C9"/>
    <w:rsid w:val="004C0501"/>
    <w:rsid w:val="004C0E2A"/>
    <w:rsid w:val="004C14D6"/>
    <w:rsid w:val="004C2E87"/>
    <w:rsid w:val="004C34EA"/>
    <w:rsid w:val="004C4C04"/>
    <w:rsid w:val="004C4E4E"/>
    <w:rsid w:val="004C7475"/>
    <w:rsid w:val="004C7DD1"/>
    <w:rsid w:val="004D0F52"/>
    <w:rsid w:val="004D20B9"/>
    <w:rsid w:val="004D3440"/>
    <w:rsid w:val="004D37AE"/>
    <w:rsid w:val="004D4464"/>
    <w:rsid w:val="004D5AEF"/>
    <w:rsid w:val="004E16B1"/>
    <w:rsid w:val="004E51FB"/>
    <w:rsid w:val="004E7F54"/>
    <w:rsid w:val="004F2728"/>
    <w:rsid w:val="004F5C07"/>
    <w:rsid w:val="004F6451"/>
    <w:rsid w:val="004F7034"/>
    <w:rsid w:val="004F7BCC"/>
    <w:rsid w:val="0050388C"/>
    <w:rsid w:val="00505959"/>
    <w:rsid w:val="00507797"/>
    <w:rsid w:val="0051149B"/>
    <w:rsid w:val="00511EF7"/>
    <w:rsid w:val="00511FF2"/>
    <w:rsid w:val="0051666E"/>
    <w:rsid w:val="00521E07"/>
    <w:rsid w:val="00521EA1"/>
    <w:rsid w:val="005226F1"/>
    <w:rsid w:val="00522FC7"/>
    <w:rsid w:val="005230A1"/>
    <w:rsid w:val="00523BB0"/>
    <w:rsid w:val="005266F0"/>
    <w:rsid w:val="00535040"/>
    <w:rsid w:val="005374D5"/>
    <w:rsid w:val="0054277B"/>
    <w:rsid w:val="005461C4"/>
    <w:rsid w:val="00550CD4"/>
    <w:rsid w:val="00550D33"/>
    <w:rsid w:val="0055482A"/>
    <w:rsid w:val="005650A7"/>
    <w:rsid w:val="0056719B"/>
    <w:rsid w:val="005700AF"/>
    <w:rsid w:val="005710C6"/>
    <w:rsid w:val="0057177E"/>
    <w:rsid w:val="00571B90"/>
    <w:rsid w:val="00571C7C"/>
    <w:rsid w:val="00572420"/>
    <w:rsid w:val="00572E97"/>
    <w:rsid w:val="00574E97"/>
    <w:rsid w:val="0058146B"/>
    <w:rsid w:val="00581565"/>
    <w:rsid w:val="00582B93"/>
    <w:rsid w:val="005836BE"/>
    <w:rsid w:val="00583883"/>
    <w:rsid w:val="00584717"/>
    <w:rsid w:val="00584844"/>
    <w:rsid w:val="00590461"/>
    <w:rsid w:val="00590832"/>
    <w:rsid w:val="0059151D"/>
    <w:rsid w:val="00592C54"/>
    <w:rsid w:val="00594172"/>
    <w:rsid w:val="00594321"/>
    <w:rsid w:val="00595962"/>
    <w:rsid w:val="005962CF"/>
    <w:rsid w:val="0059735B"/>
    <w:rsid w:val="005A006E"/>
    <w:rsid w:val="005A06C6"/>
    <w:rsid w:val="005A6345"/>
    <w:rsid w:val="005A75A7"/>
    <w:rsid w:val="005B028F"/>
    <w:rsid w:val="005B4BD0"/>
    <w:rsid w:val="005C3305"/>
    <w:rsid w:val="005D0109"/>
    <w:rsid w:val="005D2C6C"/>
    <w:rsid w:val="005D54D3"/>
    <w:rsid w:val="005D678C"/>
    <w:rsid w:val="005E2A70"/>
    <w:rsid w:val="005E3607"/>
    <w:rsid w:val="005E3E5D"/>
    <w:rsid w:val="005E7535"/>
    <w:rsid w:val="005F1FD9"/>
    <w:rsid w:val="005F43D2"/>
    <w:rsid w:val="005F53D6"/>
    <w:rsid w:val="00600A11"/>
    <w:rsid w:val="00602A22"/>
    <w:rsid w:val="00602A46"/>
    <w:rsid w:val="006041DA"/>
    <w:rsid w:val="00606C10"/>
    <w:rsid w:val="006104C9"/>
    <w:rsid w:val="006125B2"/>
    <w:rsid w:val="00616418"/>
    <w:rsid w:val="0062162E"/>
    <w:rsid w:val="00621AC6"/>
    <w:rsid w:val="0062273F"/>
    <w:rsid w:val="00623C9D"/>
    <w:rsid w:val="006266C2"/>
    <w:rsid w:val="00632A23"/>
    <w:rsid w:val="006349F3"/>
    <w:rsid w:val="006358EE"/>
    <w:rsid w:val="00635F11"/>
    <w:rsid w:val="006362AD"/>
    <w:rsid w:val="00637761"/>
    <w:rsid w:val="006420F7"/>
    <w:rsid w:val="0064235E"/>
    <w:rsid w:val="006424C2"/>
    <w:rsid w:val="00645840"/>
    <w:rsid w:val="00650416"/>
    <w:rsid w:val="00652536"/>
    <w:rsid w:val="00654059"/>
    <w:rsid w:val="006542A6"/>
    <w:rsid w:val="00654503"/>
    <w:rsid w:val="0065497E"/>
    <w:rsid w:val="0065521D"/>
    <w:rsid w:val="006556A6"/>
    <w:rsid w:val="00655C24"/>
    <w:rsid w:val="00655E60"/>
    <w:rsid w:val="00656031"/>
    <w:rsid w:val="006564E4"/>
    <w:rsid w:val="0066048D"/>
    <w:rsid w:val="00661E3C"/>
    <w:rsid w:val="00664219"/>
    <w:rsid w:val="0066488E"/>
    <w:rsid w:val="006707B9"/>
    <w:rsid w:val="006708AF"/>
    <w:rsid w:val="00674731"/>
    <w:rsid w:val="006747AD"/>
    <w:rsid w:val="00674CA3"/>
    <w:rsid w:val="006825D2"/>
    <w:rsid w:val="00682C0A"/>
    <w:rsid w:val="00682FD3"/>
    <w:rsid w:val="006838F0"/>
    <w:rsid w:val="00684324"/>
    <w:rsid w:val="00686E01"/>
    <w:rsid w:val="00687538"/>
    <w:rsid w:val="00687F54"/>
    <w:rsid w:val="00692254"/>
    <w:rsid w:val="00693F04"/>
    <w:rsid w:val="0069455A"/>
    <w:rsid w:val="0069472F"/>
    <w:rsid w:val="00694916"/>
    <w:rsid w:val="006951C7"/>
    <w:rsid w:val="006958FA"/>
    <w:rsid w:val="00695C10"/>
    <w:rsid w:val="006A0432"/>
    <w:rsid w:val="006A49A6"/>
    <w:rsid w:val="006A5192"/>
    <w:rsid w:val="006A5A40"/>
    <w:rsid w:val="006A78AE"/>
    <w:rsid w:val="006B1273"/>
    <w:rsid w:val="006B1EB1"/>
    <w:rsid w:val="006B2AA4"/>
    <w:rsid w:val="006B669A"/>
    <w:rsid w:val="006C0734"/>
    <w:rsid w:val="006C0C5B"/>
    <w:rsid w:val="006C4A15"/>
    <w:rsid w:val="006C5088"/>
    <w:rsid w:val="006C7456"/>
    <w:rsid w:val="006D0282"/>
    <w:rsid w:val="006D23A8"/>
    <w:rsid w:val="006D279A"/>
    <w:rsid w:val="006D49D0"/>
    <w:rsid w:val="006D5188"/>
    <w:rsid w:val="006D5DD3"/>
    <w:rsid w:val="006E00D5"/>
    <w:rsid w:val="006E2A74"/>
    <w:rsid w:val="006E3DFF"/>
    <w:rsid w:val="006E60FC"/>
    <w:rsid w:val="006E69D9"/>
    <w:rsid w:val="006E7AC8"/>
    <w:rsid w:val="006F31CF"/>
    <w:rsid w:val="006F49BB"/>
    <w:rsid w:val="0070398A"/>
    <w:rsid w:val="00706355"/>
    <w:rsid w:val="007126AF"/>
    <w:rsid w:val="00714AD0"/>
    <w:rsid w:val="007156D9"/>
    <w:rsid w:val="00717B5F"/>
    <w:rsid w:val="00721CDB"/>
    <w:rsid w:val="0072218D"/>
    <w:rsid w:val="0072223F"/>
    <w:rsid w:val="0072259B"/>
    <w:rsid w:val="00722E8C"/>
    <w:rsid w:val="00723341"/>
    <w:rsid w:val="00727336"/>
    <w:rsid w:val="007312B5"/>
    <w:rsid w:val="00731930"/>
    <w:rsid w:val="00731ED9"/>
    <w:rsid w:val="007329DE"/>
    <w:rsid w:val="0073447B"/>
    <w:rsid w:val="00734FA0"/>
    <w:rsid w:val="00736587"/>
    <w:rsid w:val="0073678A"/>
    <w:rsid w:val="00736E6F"/>
    <w:rsid w:val="007373F0"/>
    <w:rsid w:val="0074120B"/>
    <w:rsid w:val="00741587"/>
    <w:rsid w:val="00745DA0"/>
    <w:rsid w:val="00745F5F"/>
    <w:rsid w:val="00746284"/>
    <w:rsid w:val="00754762"/>
    <w:rsid w:val="007559D1"/>
    <w:rsid w:val="00757B3A"/>
    <w:rsid w:val="00762EAF"/>
    <w:rsid w:val="00764ECF"/>
    <w:rsid w:val="007725A5"/>
    <w:rsid w:val="007727E9"/>
    <w:rsid w:val="00772EF4"/>
    <w:rsid w:val="007745D9"/>
    <w:rsid w:val="0077673B"/>
    <w:rsid w:val="007768AB"/>
    <w:rsid w:val="0078378E"/>
    <w:rsid w:val="00792025"/>
    <w:rsid w:val="00792622"/>
    <w:rsid w:val="007928BA"/>
    <w:rsid w:val="007A0008"/>
    <w:rsid w:val="007A0139"/>
    <w:rsid w:val="007A0C4F"/>
    <w:rsid w:val="007A3F2A"/>
    <w:rsid w:val="007A50C9"/>
    <w:rsid w:val="007B45B7"/>
    <w:rsid w:val="007B633F"/>
    <w:rsid w:val="007B64F9"/>
    <w:rsid w:val="007B7626"/>
    <w:rsid w:val="007C0DB3"/>
    <w:rsid w:val="007C1B4E"/>
    <w:rsid w:val="007C451E"/>
    <w:rsid w:val="007C4E54"/>
    <w:rsid w:val="007D0B48"/>
    <w:rsid w:val="007D1A6E"/>
    <w:rsid w:val="007D4C29"/>
    <w:rsid w:val="007D6B78"/>
    <w:rsid w:val="007E0325"/>
    <w:rsid w:val="007E0ADF"/>
    <w:rsid w:val="007E1545"/>
    <w:rsid w:val="007E36D0"/>
    <w:rsid w:val="007F3D95"/>
    <w:rsid w:val="007F59CE"/>
    <w:rsid w:val="007F70D1"/>
    <w:rsid w:val="007F7F5F"/>
    <w:rsid w:val="0080017B"/>
    <w:rsid w:val="0080122E"/>
    <w:rsid w:val="008028F1"/>
    <w:rsid w:val="008053CB"/>
    <w:rsid w:val="00806B54"/>
    <w:rsid w:val="0080723E"/>
    <w:rsid w:val="00807315"/>
    <w:rsid w:val="00807953"/>
    <w:rsid w:val="008135B9"/>
    <w:rsid w:val="008175E9"/>
    <w:rsid w:val="008210BA"/>
    <w:rsid w:val="00822A15"/>
    <w:rsid w:val="00822D49"/>
    <w:rsid w:val="008252E2"/>
    <w:rsid w:val="008257D7"/>
    <w:rsid w:val="00826794"/>
    <w:rsid w:val="00826F8D"/>
    <w:rsid w:val="0082731B"/>
    <w:rsid w:val="00827C6E"/>
    <w:rsid w:val="008302A8"/>
    <w:rsid w:val="0083700A"/>
    <w:rsid w:val="00840A61"/>
    <w:rsid w:val="0084135E"/>
    <w:rsid w:val="0084493F"/>
    <w:rsid w:val="00846B0F"/>
    <w:rsid w:val="00851DC3"/>
    <w:rsid w:val="00856E07"/>
    <w:rsid w:val="00865750"/>
    <w:rsid w:val="00865E33"/>
    <w:rsid w:val="0087148C"/>
    <w:rsid w:val="00871BF5"/>
    <w:rsid w:val="00872BA8"/>
    <w:rsid w:val="00873E42"/>
    <w:rsid w:val="008744A8"/>
    <w:rsid w:val="00875303"/>
    <w:rsid w:val="00876062"/>
    <w:rsid w:val="00876178"/>
    <w:rsid w:val="00877F77"/>
    <w:rsid w:val="00886E2B"/>
    <w:rsid w:val="008903B9"/>
    <w:rsid w:val="00892841"/>
    <w:rsid w:val="008937D5"/>
    <w:rsid w:val="008A0C4C"/>
    <w:rsid w:val="008A16D5"/>
    <w:rsid w:val="008A3874"/>
    <w:rsid w:val="008A462F"/>
    <w:rsid w:val="008A4C6C"/>
    <w:rsid w:val="008A4E26"/>
    <w:rsid w:val="008A6EAA"/>
    <w:rsid w:val="008B1C92"/>
    <w:rsid w:val="008B31F0"/>
    <w:rsid w:val="008B691F"/>
    <w:rsid w:val="008C042F"/>
    <w:rsid w:val="008C0836"/>
    <w:rsid w:val="008C2003"/>
    <w:rsid w:val="008C34E1"/>
    <w:rsid w:val="008C3B17"/>
    <w:rsid w:val="008C7C8E"/>
    <w:rsid w:val="008D2CF7"/>
    <w:rsid w:val="008D328B"/>
    <w:rsid w:val="008D4D4D"/>
    <w:rsid w:val="008D6BFD"/>
    <w:rsid w:val="008D723A"/>
    <w:rsid w:val="008E0F4F"/>
    <w:rsid w:val="008E7F1D"/>
    <w:rsid w:val="008F50B4"/>
    <w:rsid w:val="008F53F5"/>
    <w:rsid w:val="008F5512"/>
    <w:rsid w:val="008F6CFA"/>
    <w:rsid w:val="008F7B02"/>
    <w:rsid w:val="00900383"/>
    <w:rsid w:val="00903BDB"/>
    <w:rsid w:val="00903E3A"/>
    <w:rsid w:val="00904FE8"/>
    <w:rsid w:val="00910C65"/>
    <w:rsid w:val="0091103B"/>
    <w:rsid w:val="00914203"/>
    <w:rsid w:val="009144FA"/>
    <w:rsid w:val="0091566E"/>
    <w:rsid w:val="00921976"/>
    <w:rsid w:val="00926760"/>
    <w:rsid w:val="00930541"/>
    <w:rsid w:val="0093137E"/>
    <w:rsid w:val="0093443C"/>
    <w:rsid w:val="00937CCD"/>
    <w:rsid w:val="00940150"/>
    <w:rsid w:val="00942805"/>
    <w:rsid w:val="009437B5"/>
    <w:rsid w:val="00943903"/>
    <w:rsid w:val="00943BC8"/>
    <w:rsid w:val="00943EB9"/>
    <w:rsid w:val="00945062"/>
    <w:rsid w:val="00951512"/>
    <w:rsid w:val="00953221"/>
    <w:rsid w:val="009557A3"/>
    <w:rsid w:val="00955BAB"/>
    <w:rsid w:val="009604EA"/>
    <w:rsid w:val="0096073E"/>
    <w:rsid w:val="0096376F"/>
    <w:rsid w:val="00964463"/>
    <w:rsid w:val="00965B92"/>
    <w:rsid w:val="00965F98"/>
    <w:rsid w:val="009674FB"/>
    <w:rsid w:val="00967E6D"/>
    <w:rsid w:val="00977F0A"/>
    <w:rsid w:val="0098081E"/>
    <w:rsid w:val="00981BEE"/>
    <w:rsid w:val="009858D9"/>
    <w:rsid w:val="00987C9F"/>
    <w:rsid w:val="0099077C"/>
    <w:rsid w:val="0099191B"/>
    <w:rsid w:val="009922D5"/>
    <w:rsid w:val="009938B9"/>
    <w:rsid w:val="009939CB"/>
    <w:rsid w:val="00995ED9"/>
    <w:rsid w:val="009978F8"/>
    <w:rsid w:val="009A0622"/>
    <w:rsid w:val="009A0738"/>
    <w:rsid w:val="009A3609"/>
    <w:rsid w:val="009B27BA"/>
    <w:rsid w:val="009B28B1"/>
    <w:rsid w:val="009B314B"/>
    <w:rsid w:val="009B3E7A"/>
    <w:rsid w:val="009C0E3A"/>
    <w:rsid w:val="009C0E92"/>
    <w:rsid w:val="009C14AF"/>
    <w:rsid w:val="009C1AE0"/>
    <w:rsid w:val="009C38AC"/>
    <w:rsid w:val="009D090F"/>
    <w:rsid w:val="009D30B4"/>
    <w:rsid w:val="009D6FE8"/>
    <w:rsid w:val="009D7A51"/>
    <w:rsid w:val="009E18AD"/>
    <w:rsid w:val="009E4166"/>
    <w:rsid w:val="009E5BF3"/>
    <w:rsid w:val="009E5D15"/>
    <w:rsid w:val="009F6D64"/>
    <w:rsid w:val="009F78F2"/>
    <w:rsid w:val="00A018EC"/>
    <w:rsid w:val="00A02E8F"/>
    <w:rsid w:val="00A072F7"/>
    <w:rsid w:val="00A077A3"/>
    <w:rsid w:val="00A12BFE"/>
    <w:rsid w:val="00A15A9D"/>
    <w:rsid w:val="00A1632E"/>
    <w:rsid w:val="00A220CB"/>
    <w:rsid w:val="00A229A5"/>
    <w:rsid w:val="00A23E41"/>
    <w:rsid w:val="00A2443A"/>
    <w:rsid w:val="00A24CF1"/>
    <w:rsid w:val="00A25EC6"/>
    <w:rsid w:val="00A262A8"/>
    <w:rsid w:val="00A2677F"/>
    <w:rsid w:val="00A267C7"/>
    <w:rsid w:val="00A26E99"/>
    <w:rsid w:val="00A27CE0"/>
    <w:rsid w:val="00A27F0B"/>
    <w:rsid w:val="00A357A6"/>
    <w:rsid w:val="00A42E9C"/>
    <w:rsid w:val="00A43130"/>
    <w:rsid w:val="00A508B8"/>
    <w:rsid w:val="00A53D6B"/>
    <w:rsid w:val="00A549C1"/>
    <w:rsid w:val="00A54B95"/>
    <w:rsid w:val="00A5661F"/>
    <w:rsid w:val="00A60746"/>
    <w:rsid w:val="00A60E20"/>
    <w:rsid w:val="00A612D7"/>
    <w:rsid w:val="00A61BFA"/>
    <w:rsid w:val="00A637F2"/>
    <w:rsid w:val="00A63FB2"/>
    <w:rsid w:val="00A6446E"/>
    <w:rsid w:val="00A659D2"/>
    <w:rsid w:val="00A70621"/>
    <w:rsid w:val="00A71A59"/>
    <w:rsid w:val="00A72D4E"/>
    <w:rsid w:val="00A7636B"/>
    <w:rsid w:val="00A82F08"/>
    <w:rsid w:val="00A83606"/>
    <w:rsid w:val="00A83A2B"/>
    <w:rsid w:val="00A83B73"/>
    <w:rsid w:val="00A857BB"/>
    <w:rsid w:val="00A85AE4"/>
    <w:rsid w:val="00A92768"/>
    <w:rsid w:val="00A92852"/>
    <w:rsid w:val="00A93E0E"/>
    <w:rsid w:val="00A957AF"/>
    <w:rsid w:val="00A96DC0"/>
    <w:rsid w:val="00A978EE"/>
    <w:rsid w:val="00AA5C5D"/>
    <w:rsid w:val="00AA6F48"/>
    <w:rsid w:val="00AB2823"/>
    <w:rsid w:val="00AB33D3"/>
    <w:rsid w:val="00AB4D44"/>
    <w:rsid w:val="00AC178D"/>
    <w:rsid w:val="00AC2EC2"/>
    <w:rsid w:val="00AC7167"/>
    <w:rsid w:val="00AC7916"/>
    <w:rsid w:val="00AD1D0F"/>
    <w:rsid w:val="00AD70A6"/>
    <w:rsid w:val="00AE4166"/>
    <w:rsid w:val="00AE4659"/>
    <w:rsid w:val="00AE71D7"/>
    <w:rsid w:val="00AE7F38"/>
    <w:rsid w:val="00AF16FB"/>
    <w:rsid w:val="00AF25C2"/>
    <w:rsid w:val="00AF550C"/>
    <w:rsid w:val="00AF5F7C"/>
    <w:rsid w:val="00AF64D4"/>
    <w:rsid w:val="00B0086D"/>
    <w:rsid w:val="00B0644A"/>
    <w:rsid w:val="00B06562"/>
    <w:rsid w:val="00B06A09"/>
    <w:rsid w:val="00B1326C"/>
    <w:rsid w:val="00B13E49"/>
    <w:rsid w:val="00B20E7D"/>
    <w:rsid w:val="00B25A08"/>
    <w:rsid w:val="00B27C6D"/>
    <w:rsid w:val="00B31E24"/>
    <w:rsid w:val="00B32914"/>
    <w:rsid w:val="00B346F9"/>
    <w:rsid w:val="00B41F9C"/>
    <w:rsid w:val="00B43CA8"/>
    <w:rsid w:val="00B46A0E"/>
    <w:rsid w:val="00B53739"/>
    <w:rsid w:val="00B5468E"/>
    <w:rsid w:val="00B54BAF"/>
    <w:rsid w:val="00B54E69"/>
    <w:rsid w:val="00B5721A"/>
    <w:rsid w:val="00B5723D"/>
    <w:rsid w:val="00B57379"/>
    <w:rsid w:val="00B60668"/>
    <w:rsid w:val="00B63CF2"/>
    <w:rsid w:val="00B661C6"/>
    <w:rsid w:val="00B70FD8"/>
    <w:rsid w:val="00B7553C"/>
    <w:rsid w:val="00B764E1"/>
    <w:rsid w:val="00B77276"/>
    <w:rsid w:val="00B804E3"/>
    <w:rsid w:val="00B81F2F"/>
    <w:rsid w:val="00B8491A"/>
    <w:rsid w:val="00B8534B"/>
    <w:rsid w:val="00B91920"/>
    <w:rsid w:val="00B9281A"/>
    <w:rsid w:val="00B92ABB"/>
    <w:rsid w:val="00B94F45"/>
    <w:rsid w:val="00B94F86"/>
    <w:rsid w:val="00B964CE"/>
    <w:rsid w:val="00BA01DA"/>
    <w:rsid w:val="00BA2C68"/>
    <w:rsid w:val="00BA434D"/>
    <w:rsid w:val="00BA4957"/>
    <w:rsid w:val="00BA55F0"/>
    <w:rsid w:val="00BA7B85"/>
    <w:rsid w:val="00BB0947"/>
    <w:rsid w:val="00BB42F8"/>
    <w:rsid w:val="00BB4357"/>
    <w:rsid w:val="00BB4896"/>
    <w:rsid w:val="00BB5C6B"/>
    <w:rsid w:val="00BB5F44"/>
    <w:rsid w:val="00BB7927"/>
    <w:rsid w:val="00BC00F7"/>
    <w:rsid w:val="00BC05A7"/>
    <w:rsid w:val="00BC1D45"/>
    <w:rsid w:val="00BC2A8D"/>
    <w:rsid w:val="00BC5F29"/>
    <w:rsid w:val="00BC66FB"/>
    <w:rsid w:val="00BC759D"/>
    <w:rsid w:val="00BC775D"/>
    <w:rsid w:val="00BD29B0"/>
    <w:rsid w:val="00BD2C2C"/>
    <w:rsid w:val="00BD3A1F"/>
    <w:rsid w:val="00BD6C5C"/>
    <w:rsid w:val="00BE0500"/>
    <w:rsid w:val="00BE26F8"/>
    <w:rsid w:val="00BE5A68"/>
    <w:rsid w:val="00BE5C7F"/>
    <w:rsid w:val="00BE7FB7"/>
    <w:rsid w:val="00BF243D"/>
    <w:rsid w:val="00BF2671"/>
    <w:rsid w:val="00BF2BE7"/>
    <w:rsid w:val="00BF4A7F"/>
    <w:rsid w:val="00C006E6"/>
    <w:rsid w:val="00C01509"/>
    <w:rsid w:val="00C01CDD"/>
    <w:rsid w:val="00C0456D"/>
    <w:rsid w:val="00C06725"/>
    <w:rsid w:val="00C07510"/>
    <w:rsid w:val="00C14B81"/>
    <w:rsid w:val="00C15398"/>
    <w:rsid w:val="00C16393"/>
    <w:rsid w:val="00C167E6"/>
    <w:rsid w:val="00C16D9E"/>
    <w:rsid w:val="00C21A92"/>
    <w:rsid w:val="00C224FB"/>
    <w:rsid w:val="00C23E6B"/>
    <w:rsid w:val="00C32F06"/>
    <w:rsid w:val="00C33AEE"/>
    <w:rsid w:val="00C35D5C"/>
    <w:rsid w:val="00C37E27"/>
    <w:rsid w:val="00C41339"/>
    <w:rsid w:val="00C41D7F"/>
    <w:rsid w:val="00C51DD0"/>
    <w:rsid w:val="00C521E0"/>
    <w:rsid w:val="00C52527"/>
    <w:rsid w:val="00C53CDB"/>
    <w:rsid w:val="00C569AB"/>
    <w:rsid w:val="00C56E87"/>
    <w:rsid w:val="00C6063B"/>
    <w:rsid w:val="00C60E62"/>
    <w:rsid w:val="00C61A06"/>
    <w:rsid w:val="00C6397B"/>
    <w:rsid w:val="00C65D44"/>
    <w:rsid w:val="00C66F78"/>
    <w:rsid w:val="00C73DE9"/>
    <w:rsid w:val="00C740A3"/>
    <w:rsid w:val="00C746F2"/>
    <w:rsid w:val="00C82031"/>
    <w:rsid w:val="00C85895"/>
    <w:rsid w:val="00C86D4C"/>
    <w:rsid w:val="00C87D53"/>
    <w:rsid w:val="00C87E10"/>
    <w:rsid w:val="00C906FB"/>
    <w:rsid w:val="00C9088F"/>
    <w:rsid w:val="00C9326B"/>
    <w:rsid w:val="00C93AF1"/>
    <w:rsid w:val="00C9467B"/>
    <w:rsid w:val="00C95079"/>
    <w:rsid w:val="00C96202"/>
    <w:rsid w:val="00C9649E"/>
    <w:rsid w:val="00C97423"/>
    <w:rsid w:val="00CA3032"/>
    <w:rsid w:val="00CA3E1F"/>
    <w:rsid w:val="00CA45FF"/>
    <w:rsid w:val="00CB4281"/>
    <w:rsid w:val="00CB7FCC"/>
    <w:rsid w:val="00CC02DF"/>
    <w:rsid w:val="00CC1CCC"/>
    <w:rsid w:val="00CC3C09"/>
    <w:rsid w:val="00CC48C5"/>
    <w:rsid w:val="00CC4DAC"/>
    <w:rsid w:val="00CD02E9"/>
    <w:rsid w:val="00CD0320"/>
    <w:rsid w:val="00CD03FF"/>
    <w:rsid w:val="00CD3F01"/>
    <w:rsid w:val="00CD60C4"/>
    <w:rsid w:val="00CD6903"/>
    <w:rsid w:val="00CE0924"/>
    <w:rsid w:val="00CE2B84"/>
    <w:rsid w:val="00CE3801"/>
    <w:rsid w:val="00CE6194"/>
    <w:rsid w:val="00CE64E6"/>
    <w:rsid w:val="00CF5928"/>
    <w:rsid w:val="00D04372"/>
    <w:rsid w:val="00D048E9"/>
    <w:rsid w:val="00D06026"/>
    <w:rsid w:val="00D06FAC"/>
    <w:rsid w:val="00D13991"/>
    <w:rsid w:val="00D147AD"/>
    <w:rsid w:val="00D1569E"/>
    <w:rsid w:val="00D15C3C"/>
    <w:rsid w:val="00D217B3"/>
    <w:rsid w:val="00D21CF5"/>
    <w:rsid w:val="00D23DD4"/>
    <w:rsid w:val="00D25182"/>
    <w:rsid w:val="00D311D1"/>
    <w:rsid w:val="00D3154F"/>
    <w:rsid w:val="00D32A40"/>
    <w:rsid w:val="00D345DB"/>
    <w:rsid w:val="00D372A9"/>
    <w:rsid w:val="00D40670"/>
    <w:rsid w:val="00D45FE8"/>
    <w:rsid w:val="00D46059"/>
    <w:rsid w:val="00D50AA8"/>
    <w:rsid w:val="00D51CDD"/>
    <w:rsid w:val="00D5364F"/>
    <w:rsid w:val="00D54102"/>
    <w:rsid w:val="00D5700E"/>
    <w:rsid w:val="00D571DB"/>
    <w:rsid w:val="00D623C6"/>
    <w:rsid w:val="00D64D98"/>
    <w:rsid w:val="00D671A8"/>
    <w:rsid w:val="00D70340"/>
    <w:rsid w:val="00D72650"/>
    <w:rsid w:val="00D73D9F"/>
    <w:rsid w:val="00D83B0A"/>
    <w:rsid w:val="00D844E8"/>
    <w:rsid w:val="00D84C35"/>
    <w:rsid w:val="00D866AC"/>
    <w:rsid w:val="00DA0EC4"/>
    <w:rsid w:val="00DA2AB3"/>
    <w:rsid w:val="00DA3202"/>
    <w:rsid w:val="00DA48F2"/>
    <w:rsid w:val="00DA69F0"/>
    <w:rsid w:val="00DB1382"/>
    <w:rsid w:val="00DB139D"/>
    <w:rsid w:val="00DB3522"/>
    <w:rsid w:val="00DB5127"/>
    <w:rsid w:val="00DC19F9"/>
    <w:rsid w:val="00DC54E7"/>
    <w:rsid w:val="00DD2B7C"/>
    <w:rsid w:val="00DD4187"/>
    <w:rsid w:val="00DD5F97"/>
    <w:rsid w:val="00DE03ED"/>
    <w:rsid w:val="00DE2C75"/>
    <w:rsid w:val="00DE6DF8"/>
    <w:rsid w:val="00DF1491"/>
    <w:rsid w:val="00DF33C0"/>
    <w:rsid w:val="00DF422A"/>
    <w:rsid w:val="00DF4497"/>
    <w:rsid w:val="00DF483C"/>
    <w:rsid w:val="00DF6269"/>
    <w:rsid w:val="00E00AF6"/>
    <w:rsid w:val="00E00FB1"/>
    <w:rsid w:val="00E01861"/>
    <w:rsid w:val="00E01C8C"/>
    <w:rsid w:val="00E05F22"/>
    <w:rsid w:val="00E06C6C"/>
    <w:rsid w:val="00E06CF5"/>
    <w:rsid w:val="00E13368"/>
    <w:rsid w:val="00E1346E"/>
    <w:rsid w:val="00E146FD"/>
    <w:rsid w:val="00E1770E"/>
    <w:rsid w:val="00E21363"/>
    <w:rsid w:val="00E22C38"/>
    <w:rsid w:val="00E236E1"/>
    <w:rsid w:val="00E23A98"/>
    <w:rsid w:val="00E23D81"/>
    <w:rsid w:val="00E2613C"/>
    <w:rsid w:val="00E2668E"/>
    <w:rsid w:val="00E30395"/>
    <w:rsid w:val="00E319D4"/>
    <w:rsid w:val="00E31E7A"/>
    <w:rsid w:val="00E325BD"/>
    <w:rsid w:val="00E32CFA"/>
    <w:rsid w:val="00E34C87"/>
    <w:rsid w:val="00E37B9C"/>
    <w:rsid w:val="00E37BF5"/>
    <w:rsid w:val="00E428B3"/>
    <w:rsid w:val="00E436FD"/>
    <w:rsid w:val="00E44355"/>
    <w:rsid w:val="00E44902"/>
    <w:rsid w:val="00E46068"/>
    <w:rsid w:val="00E470DC"/>
    <w:rsid w:val="00E50E59"/>
    <w:rsid w:val="00E5247B"/>
    <w:rsid w:val="00E52918"/>
    <w:rsid w:val="00E5423F"/>
    <w:rsid w:val="00E56C49"/>
    <w:rsid w:val="00E62274"/>
    <w:rsid w:val="00E662F6"/>
    <w:rsid w:val="00E669AE"/>
    <w:rsid w:val="00E66BAB"/>
    <w:rsid w:val="00E67AFC"/>
    <w:rsid w:val="00E75B09"/>
    <w:rsid w:val="00E76D36"/>
    <w:rsid w:val="00E7781F"/>
    <w:rsid w:val="00E77EF0"/>
    <w:rsid w:val="00E81757"/>
    <w:rsid w:val="00E822E2"/>
    <w:rsid w:val="00E82EAF"/>
    <w:rsid w:val="00E8581E"/>
    <w:rsid w:val="00E86990"/>
    <w:rsid w:val="00E86D23"/>
    <w:rsid w:val="00E86E16"/>
    <w:rsid w:val="00E92FDE"/>
    <w:rsid w:val="00E9467D"/>
    <w:rsid w:val="00E9534A"/>
    <w:rsid w:val="00E9616A"/>
    <w:rsid w:val="00E9697C"/>
    <w:rsid w:val="00EA1DA8"/>
    <w:rsid w:val="00EA417C"/>
    <w:rsid w:val="00EA7EA4"/>
    <w:rsid w:val="00EB062F"/>
    <w:rsid w:val="00EB1B4A"/>
    <w:rsid w:val="00EB2917"/>
    <w:rsid w:val="00EB4674"/>
    <w:rsid w:val="00EB4A88"/>
    <w:rsid w:val="00EB7EEC"/>
    <w:rsid w:val="00EC3920"/>
    <w:rsid w:val="00EC4756"/>
    <w:rsid w:val="00EC596A"/>
    <w:rsid w:val="00EC693C"/>
    <w:rsid w:val="00ED14C1"/>
    <w:rsid w:val="00ED4438"/>
    <w:rsid w:val="00ED4785"/>
    <w:rsid w:val="00ED57D8"/>
    <w:rsid w:val="00ED741A"/>
    <w:rsid w:val="00EE09B0"/>
    <w:rsid w:val="00EE131D"/>
    <w:rsid w:val="00EE283A"/>
    <w:rsid w:val="00EE3AD4"/>
    <w:rsid w:val="00EE3B11"/>
    <w:rsid w:val="00EE44E1"/>
    <w:rsid w:val="00EE4C31"/>
    <w:rsid w:val="00EF0AC2"/>
    <w:rsid w:val="00EF0F28"/>
    <w:rsid w:val="00EF3647"/>
    <w:rsid w:val="00EF3960"/>
    <w:rsid w:val="00EF3A9E"/>
    <w:rsid w:val="00EF7F74"/>
    <w:rsid w:val="00F00DCB"/>
    <w:rsid w:val="00F07AFD"/>
    <w:rsid w:val="00F1074A"/>
    <w:rsid w:val="00F11BE7"/>
    <w:rsid w:val="00F13CB6"/>
    <w:rsid w:val="00F14C74"/>
    <w:rsid w:val="00F17610"/>
    <w:rsid w:val="00F225E5"/>
    <w:rsid w:val="00F253B1"/>
    <w:rsid w:val="00F336A9"/>
    <w:rsid w:val="00F34B56"/>
    <w:rsid w:val="00F360A2"/>
    <w:rsid w:val="00F37644"/>
    <w:rsid w:val="00F40850"/>
    <w:rsid w:val="00F4388B"/>
    <w:rsid w:val="00F463CA"/>
    <w:rsid w:val="00F47414"/>
    <w:rsid w:val="00F47E68"/>
    <w:rsid w:val="00F509FD"/>
    <w:rsid w:val="00F517D4"/>
    <w:rsid w:val="00F54262"/>
    <w:rsid w:val="00F54806"/>
    <w:rsid w:val="00F54AAB"/>
    <w:rsid w:val="00F572E3"/>
    <w:rsid w:val="00F62499"/>
    <w:rsid w:val="00F65329"/>
    <w:rsid w:val="00F6614D"/>
    <w:rsid w:val="00F6663B"/>
    <w:rsid w:val="00F67CA5"/>
    <w:rsid w:val="00F74631"/>
    <w:rsid w:val="00F77862"/>
    <w:rsid w:val="00F80A81"/>
    <w:rsid w:val="00F80F30"/>
    <w:rsid w:val="00F83220"/>
    <w:rsid w:val="00F85496"/>
    <w:rsid w:val="00F9065B"/>
    <w:rsid w:val="00F92AFA"/>
    <w:rsid w:val="00F92BCC"/>
    <w:rsid w:val="00F9450C"/>
    <w:rsid w:val="00F946F8"/>
    <w:rsid w:val="00F947A6"/>
    <w:rsid w:val="00F9612F"/>
    <w:rsid w:val="00F9662B"/>
    <w:rsid w:val="00FA505D"/>
    <w:rsid w:val="00FA5988"/>
    <w:rsid w:val="00FA7700"/>
    <w:rsid w:val="00FB0A26"/>
    <w:rsid w:val="00FB33E7"/>
    <w:rsid w:val="00FB4428"/>
    <w:rsid w:val="00FB5746"/>
    <w:rsid w:val="00FB5FFD"/>
    <w:rsid w:val="00FB74A0"/>
    <w:rsid w:val="00FC1842"/>
    <w:rsid w:val="00FC1B29"/>
    <w:rsid w:val="00FC2406"/>
    <w:rsid w:val="00FC4491"/>
    <w:rsid w:val="00FC5727"/>
    <w:rsid w:val="00FC6B0A"/>
    <w:rsid w:val="00FD0E0A"/>
    <w:rsid w:val="00FD7232"/>
    <w:rsid w:val="00FE20C0"/>
    <w:rsid w:val="00FE558E"/>
    <w:rsid w:val="00FE5FC2"/>
    <w:rsid w:val="00FE6F7A"/>
    <w:rsid w:val="00FF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BF4873"/>
  <w14:defaultImageDpi w14:val="32767"/>
  <w15:docId w15:val="{BD083E90-8100-4013-A51B-F479BB03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3A2B"/>
    <w:pPr>
      <w:widowControl w:val="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3A312D"/>
    <w:pPr>
      <w:keepNext/>
      <w:keepLines/>
      <w:spacing w:before="340" w:after="330" w:line="578" w:lineRule="auto"/>
      <w:outlineLvl w:val="0"/>
    </w:pPr>
    <w:rPr>
      <w:rFonts w:ascii="Times New Roman" w:hAnsi="Times New Roman" w:cs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DA0EC4"/>
    <w:pPr>
      <w:keepNext/>
      <w:keepLines/>
      <w:spacing w:before="260" w:after="260" w:line="416" w:lineRule="auto"/>
      <w:outlineLvl w:val="1"/>
    </w:pPr>
    <w:rPr>
      <w:rFonts w:ascii="Times New Roman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726F2"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53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1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1A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1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1A5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B512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B512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B512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B5127"/>
    <w:rPr>
      <w:rFonts w:ascii="等线" w:eastAsia="等线" w:hAnsi="等线"/>
      <w:noProof/>
      <w:sz w:val="20"/>
    </w:rPr>
  </w:style>
  <w:style w:type="character" w:customStyle="1" w:styleId="20">
    <w:name w:val="标题 2 字符"/>
    <w:basedOn w:val="a0"/>
    <w:link w:val="2"/>
    <w:uiPriority w:val="9"/>
    <w:rsid w:val="00DA0EC4"/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3A312D"/>
    <w:rPr>
      <w:rFonts w:ascii="Times New Roman" w:eastAsia="宋体" w:hAnsi="Times New Roman" w:cs="Times New Roman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rsid w:val="004726F2"/>
    <w:rPr>
      <w:rFonts w:ascii="Times New Roman" w:eastAsia="宋体" w:hAnsi="Times New Roman"/>
      <w:b/>
      <w:bCs/>
      <w:sz w:val="24"/>
      <w:szCs w:val="32"/>
    </w:rPr>
  </w:style>
  <w:style w:type="paragraph" w:styleId="a8">
    <w:name w:val="Normal (Web)"/>
    <w:basedOn w:val="a"/>
    <w:uiPriority w:val="99"/>
    <w:unhideWhenUsed/>
    <w:rsid w:val="008B1C9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214B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214B2"/>
    <w:rPr>
      <w:rFonts w:eastAsia="宋体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71BF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71BF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871BF5"/>
    <w:rPr>
      <w:rFonts w:eastAsia="宋体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71BF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71BF5"/>
    <w:rPr>
      <w:rFonts w:eastAsia="宋体"/>
      <w:b/>
      <w:bCs/>
      <w:sz w:val="24"/>
    </w:rPr>
  </w:style>
  <w:style w:type="paragraph" w:styleId="af0">
    <w:name w:val="Revision"/>
    <w:hidden/>
    <w:uiPriority w:val="99"/>
    <w:semiHidden/>
    <w:rsid w:val="00BF2671"/>
    <w:rPr>
      <w:rFonts w:eastAsia="宋体"/>
      <w:sz w:val="24"/>
    </w:rPr>
  </w:style>
  <w:style w:type="table" w:customStyle="1" w:styleId="11">
    <w:name w:val="网格型1"/>
    <w:basedOn w:val="a1"/>
    <w:next w:val="a3"/>
    <w:uiPriority w:val="39"/>
    <w:rsid w:val="00BC1D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3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0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7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2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0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0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6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1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1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1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3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0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9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6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8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0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5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4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8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13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2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1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4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5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9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5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03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1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6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5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6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2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4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3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7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73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0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1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9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9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9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55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5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8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7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5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4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6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2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5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73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8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8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6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9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3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2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7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0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6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0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8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3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26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6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1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9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6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5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4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64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7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92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1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4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3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9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5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4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9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3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7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0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6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40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8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2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9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1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9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84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3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2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1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8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62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0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2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9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8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5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2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8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1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6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2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8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9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1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8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9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2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0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4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63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0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6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7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7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0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12A28076-0C41-4947-BB54-DD71E744B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胖 虎</dc:creator>
  <cp:keywords/>
  <dc:description/>
  <cp:lastModifiedBy>chenyun</cp:lastModifiedBy>
  <cp:revision>4</cp:revision>
  <cp:lastPrinted>2021-09-14T13:40:00Z</cp:lastPrinted>
  <dcterms:created xsi:type="dcterms:W3CDTF">2021-10-23T03:29:00Z</dcterms:created>
  <dcterms:modified xsi:type="dcterms:W3CDTF">2021-10-23T03:29:00Z</dcterms:modified>
</cp:coreProperties>
</file>